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5902E" w14:textId="5684D567" w:rsidR="00D739D1" w:rsidRPr="00926166" w:rsidRDefault="003C7FAA" w:rsidP="007D367E">
      <w:pPr>
        <w:pStyle w:val="Heading1"/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l Information </w:t>
      </w:r>
      <w:bookmarkStart w:id="0" w:name="_GoBack"/>
      <w:bookmarkEnd w:id="0"/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3"/>
        <w:gridCol w:w="1554"/>
        <w:gridCol w:w="1554"/>
      </w:tblGrid>
      <w:tr w:rsidR="00D567BF" w:rsidRPr="00926166" w14:paraId="231C3509" w14:textId="77777777" w:rsidTr="00525ED1">
        <w:trPr>
          <w:trHeight w:val="1914"/>
        </w:trPr>
        <w:tc>
          <w:tcPr>
            <w:tcW w:w="1553" w:type="dxa"/>
            <w:vAlign w:val="center"/>
          </w:tcPr>
          <w:p w14:paraId="69B90748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</w:rPr>
            </w:pPr>
            <w:r w:rsidRPr="00926166">
              <w:rPr>
                <w:rFonts w:ascii="Times New Roman" w:hAnsi="Times New Roman" w:cs="Times New Roman"/>
                <w:b/>
              </w:rPr>
              <w:t>Transcript class</w:t>
            </w:r>
          </w:p>
        </w:tc>
        <w:tc>
          <w:tcPr>
            <w:tcW w:w="1554" w:type="dxa"/>
            <w:vAlign w:val="center"/>
          </w:tcPr>
          <w:p w14:paraId="7A593570" w14:textId="77777777" w:rsidR="006E2F13" w:rsidRPr="00926166" w:rsidRDefault="006E2F13" w:rsidP="00565441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</w:rPr>
            </w:pPr>
            <w:r w:rsidRPr="00926166">
              <w:rPr>
                <w:rFonts w:ascii="Times New Roman" w:hAnsi="Times New Roman" w:cs="Times New Roman"/>
                <w:b/>
              </w:rPr>
              <w:t xml:space="preserve">(a) Number of </w:t>
            </w:r>
            <w:r w:rsidR="0018556F" w:rsidRPr="00926166">
              <w:rPr>
                <w:rFonts w:ascii="Times New Roman" w:hAnsi="Times New Roman" w:cs="Times New Roman"/>
                <w:b/>
              </w:rPr>
              <w:t xml:space="preserve">DE </w:t>
            </w:r>
            <w:r w:rsidRPr="00926166">
              <w:rPr>
                <w:rFonts w:ascii="Times New Roman" w:hAnsi="Times New Roman" w:cs="Times New Roman"/>
                <w:b/>
              </w:rPr>
              <w:t xml:space="preserve">transcripts identified in the experiment </w:t>
            </w:r>
            <w:proofErr w:type="spellStart"/>
            <w:r w:rsidR="00565441">
              <w:rPr>
                <w:rFonts w:ascii="Times New Roman" w:hAnsi="Times New Roman" w:cs="Times New Roman"/>
                <w:b/>
                <w:i/>
              </w:rPr>
              <w:t>Δ</w:t>
            </w:r>
            <w:r w:rsidRPr="00926166">
              <w:rPr>
                <w:rFonts w:ascii="Times New Roman" w:hAnsi="Times New Roman" w:cs="Times New Roman"/>
                <w:b/>
                <w:i/>
              </w:rPr>
              <w:t>hfq</w:t>
            </w:r>
            <w:proofErr w:type="spellEnd"/>
            <w:r w:rsidRPr="00926166">
              <w:rPr>
                <w:rFonts w:ascii="Times New Roman" w:hAnsi="Times New Roman" w:cs="Times New Roman"/>
                <w:b/>
              </w:rPr>
              <w:t xml:space="preserve"> growth in GC </w:t>
            </w:r>
            <w:r w:rsidR="00F535EF" w:rsidRPr="00926166">
              <w:rPr>
                <w:rFonts w:ascii="Times New Roman" w:hAnsi="Times New Roman" w:cs="Times New Roman"/>
                <w:b/>
              </w:rPr>
              <w:fldChar w:fldCharType="begin"/>
            </w:r>
            <w:r w:rsidR="00DC4FEB" w:rsidRPr="00926166">
              <w:rPr>
                <w:rFonts w:ascii="Times New Roman" w:hAnsi="Times New Roman" w:cs="Times New Roman"/>
                <w:b/>
              </w:rPr>
              <w:instrText xml:space="preserve"> ADDIN EN.CITE &lt;EndNote&gt;&lt;Cite ExcludeYear="1"&gt;&lt;Author&gt;Fagnocchi&lt;/Author&gt;&lt;Year&gt;2015&lt;/Year&gt;&lt;RecNum&gt;59&lt;/RecNum&gt;&lt;DisplayText&gt;(Fagnocchi, et al.)&lt;/DisplayText&gt;&lt;record&gt;&lt;rec-number&gt;59&lt;/rec-number&gt;&lt;foreign-keys&gt;&lt;key app="EN" db-id="zwtfe2e9qzpwedevf9k5vfaa2fwpt9avwwe9" timestamp="1434362378"&gt;59&lt;/key&gt;&lt;/foreign-keys&gt;&lt;ref-type name="Journal Article"&gt;17&lt;/ref-type&gt;&lt;contributors&gt;&lt;authors&gt;&lt;author&gt;Fagnocchi, L.&lt;/author&gt;&lt;author&gt;Bottini, S.&lt;/author&gt;&lt;author&gt;Golfieri, G.&lt;/author&gt;&lt;author&gt;Fantappie, L.&lt;/author&gt;&lt;author&gt;Ferlicca, F.&lt;/author&gt;&lt;author&gt;Antunes, A.&lt;/author&gt;&lt;author&gt;Guadagnuolo, S.&lt;/author&gt;&lt;author&gt;Del Tordello, E.&lt;/author&gt;&lt;author&gt;Siena, E.&lt;/author&gt;&lt;author&gt;Serruto, D.&lt;/author&gt;&lt;author&gt;Scarlato, V.&lt;/author&gt;&lt;author&gt;Muzzi, A.&lt;/author&gt;&lt;author&gt;Delany, I.&lt;/author&gt;&lt;/authors&gt;&lt;/contributors&gt;&lt;auth-address&gt;Novartis Vaccines and Diagnotics, Siena, Italy.&amp;#xD;Department of Pharmacy and Biotechnology, University of Bologna, Bologna, Italy.&lt;/auth-address&gt;&lt;titles&gt;&lt;title&gt;Global Transcriptome Analysis Reveals Small RNAs Affecting Neisseria meningitidis Bacterem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6325&lt;/pages&gt;&lt;volume&gt;10&lt;/volume&gt;&lt;number&gt;5&lt;/number&gt;&lt;dates&gt;&lt;year&gt;2015&lt;/year&gt;&lt;/dates&gt;&lt;isbn&gt;1932-6203 (Electronic)&amp;#xD;1932-6203 (Linking)&lt;/isbn&gt;&lt;accession-num&gt;25951061&lt;/accession-num&gt;&lt;urls&gt;&lt;related-urls&gt;&lt;url&gt;http://www.ncbi.nlm.nih.gov/pubmed/25951061&lt;/url&gt;&lt;/related-urls&gt;&lt;/urls&gt;&lt;custom2&gt;4423775&lt;/custom2&gt;&lt;electronic-resource-num&gt;10.1371/journal.pone.0126325&lt;/electronic-resource-num&gt;&lt;/record&gt;&lt;/Cite&gt;&lt;/EndNote&gt;</w:instrText>
            </w:r>
            <w:r w:rsidR="00F535EF" w:rsidRPr="00926166">
              <w:rPr>
                <w:rFonts w:ascii="Times New Roman" w:hAnsi="Times New Roman" w:cs="Times New Roman"/>
                <w:b/>
              </w:rPr>
              <w:fldChar w:fldCharType="separate"/>
            </w:r>
            <w:r w:rsidR="00DC4FEB" w:rsidRPr="00926166">
              <w:rPr>
                <w:rFonts w:ascii="Times New Roman" w:hAnsi="Times New Roman" w:cs="Times New Roman"/>
                <w:b/>
                <w:noProof/>
              </w:rPr>
              <w:t>(</w:t>
            </w:r>
            <w:hyperlink w:anchor="_ENREF_1" w:tooltip="Fagnocchi, 2015 #59" w:history="1">
              <w:r w:rsidR="00DC4FEB" w:rsidRPr="00926166">
                <w:rPr>
                  <w:rFonts w:ascii="Times New Roman" w:hAnsi="Times New Roman" w:cs="Times New Roman"/>
                  <w:b/>
                  <w:noProof/>
                </w:rPr>
                <w:t>Fagnocchi, et al.</w:t>
              </w:r>
            </w:hyperlink>
            <w:r w:rsidR="00DC4FEB" w:rsidRPr="00926166">
              <w:rPr>
                <w:rFonts w:ascii="Times New Roman" w:hAnsi="Times New Roman" w:cs="Times New Roman"/>
                <w:b/>
                <w:noProof/>
              </w:rPr>
              <w:t>)</w:t>
            </w:r>
            <w:r w:rsidR="00F535EF" w:rsidRPr="00926166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1554" w:type="dxa"/>
            <w:vAlign w:val="center"/>
          </w:tcPr>
          <w:p w14:paraId="4B63F330" w14:textId="77777777" w:rsidR="006E2F13" w:rsidRPr="00926166" w:rsidRDefault="006E2F13" w:rsidP="00DC4FEB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</w:rPr>
            </w:pPr>
            <w:r w:rsidRPr="00926166">
              <w:rPr>
                <w:rFonts w:ascii="Times New Roman" w:hAnsi="Times New Roman" w:cs="Times New Roman"/>
                <w:b/>
              </w:rPr>
              <w:t xml:space="preserve">(b) Number of </w:t>
            </w:r>
            <w:r w:rsidR="0018556F" w:rsidRPr="00926166">
              <w:rPr>
                <w:rFonts w:ascii="Times New Roman" w:hAnsi="Times New Roman" w:cs="Times New Roman"/>
                <w:b/>
              </w:rPr>
              <w:t xml:space="preserve">DE </w:t>
            </w:r>
            <w:r w:rsidRPr="00926166">
              <w:rPr>
                <w:rFonts w:ascii="Times New Roman" w:hAnsi="Times New Roman" w:cs="Times New Roman"/>
                <w:b/>
              </w:rPr>
              <w:t xml:space="preserve">transcripts after the alignment of the 5 </w:t>
            </w:r>
            <w:r w:rsidR="00565441">
              <w:rPr>
                <w:rFonts w:ascii="Times New Roman" w:hAnsi="Times New Roman" w:cs="Times New Roman"/>
                <w:b/>
                <w:i/>
              </w:rPr>
              <w:t>Δ</w:t>
            </w:r>
            <w:r w:rsidR="00565441" w:rsidRPr="00926166" w:rsidDel="0056544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26166">
              <w:rPr>
                <w:rFonts w:ascii="Times New Roman" w:hAnsi="Times New Roman" w:cs="Times New Roman"/>
                <w:b/>
                <w:i/>
              </w:rPr>
              <w:t>hfq</w:t>
            </w:r>
            <w:proofErr w:type="spellEnd"/>
            <w:r w:rsidRPr="00926166">
              <w:rPr>
                <w:rFonts w:ascii="Times New Roman" w:hAnsi="Times New Roman" w:cs="Times New Roman"/>
                <w:b/>
              </w:rPr>
              <w:t xml:space="preserve"> experiments </w:t>
            </w:r>
            <w:r w:rsidR="00F535EF" w:rsidRPr="00926166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gRXhjbHVkZVllYXI9IjEiPjxBdXRob3I+RmFnbm9jY2hpPC9BdXRob3I+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wMTI2MzI1PC9wYWdlcz48dm9sdW1lPjEwPC92b2x1bWU+PG51bWJlcj41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</w:fldData>
              </w:fldChar>
            </w:r>
            <w:r w:rsidR="00DC4FEB" w:rsidRPr="00926166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F535EF" w:rsidRPr="00926166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gRXhjbHVkZVllYXI9IjEiPjxBdXRob3I+RmFnbm9jY2hpPC9BdXRob3I+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wMTI2MzI1PC9wYWdlcz48dm9sdW1lPjEwPC92b2x1bWU+PG51bWJlcj41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</w:fldData>
              </w:fldChar>
            </w:r>
            <w:r w:rsidR="00DC4FEB" w:rsidRPr="00926166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F535EF" w:rsidRPr="00926166">
              <w:rPr>
                <w:rFonts w:ascii="Times New Roman" w:hAnsi="Times New Roman" w:cs="Times New Roman"/>
                <w:b/>
              </w:rPr>
            </w:r>
            <w:r w:rsidR="00F535EF" w:rsidRPr="00926166">
              <w:rPr>
                <w:rFonts w:ascii="Times New Roman" w:hAnsi="Times New Roman" w:cs="Times New Roman"/>
                <w:b/>
              </w:rPr>
              <w:fldChar w:fldCharType="end"/>
            </w:r>
            <w:r w:rsidR="00F535EF" w:rsidRPr="00926166">
              <w:rPr>
                <w:rFonts w:ascii="Times New Roman" w:hAnsi="Times New Roman" w:cs="Times New Roman"/>
                <w:b/>
              </w:rPr>
            </w:r>
            <w:r w:rsidR="00F535EF" w:rsidRPr="00926166">
              <w:rPr>
                <w:rFonts w:ascii="Times New Roman" w:hAnsi="Times New Roman" w:cs="Times New Roman"/>
                <w:b/>
              </w:rPr>
              <w:fldChar w:fldCharType="separate"/>
            </w:r>
            <w:r w:rsidR="00DC4FEB" w:rsidRPr="00926166">
              <w:rPr>
                <w:rFonts w:ascii="Times New Roman" w:hAnsi="Times New Roman" w:cs="Times New Roman"/>
                <w:b/>
                <w:noProof/>
              </w:rPr>
              <w:t>(</w:t>
            </w:r>
            <w:hyperlink w:anchor="_ENREF_1" w:tooltip="Fagnocchi, 2015 #59" w:history="1">
              <w:r w:rsidR="00DC4FEB" w:rsidRPr="00926166">
                <w:rPr>
                  <w:rFonts w:ascii="Times New Roman" w:hAnsi="Times New Roman" w:cs="Times New Roman"/>
                  <w:b/>
                  <w:noProof/>
                </w:rPr>
                <w:t>Fagnocchi, et al.</w:t>
              </w:r>
            </w:hyperlink>
            <w:r w:rsidR="00DC4FEB" w:rsidRPr="00926166">
              <w:rPr>
                <w:rFonts w:ascii="Times New Roman" w:hAnsi="Times New Roman" w:cs="Times New Roman"/>
                <w:b/>
                <w:noProof/>
              </w:rPr>
              <w:t xml:space="preserve">; </w:t>
            </w:r>
            <w:hyperlink w:anchor="_ENREF_2" w:tooltip="Mellin, 2010 #18" w:history="1">
              <w:r w:rsidR="00DC4FEB" w:rsidRPr="00926166">
                <w:rPr>
                  <w:rFonts w:ascii="Times New Roman" w:hAnsi="Times New Roman" w:cs="Times New Roman"/>
                  <w:b/>
                  <w:noProof/>
                </w:rPr>
                <w:t>Mellin, et al., 2010</w:t>
              </w:r>
            </w:hyperlink>
            <w:r w:rsidR="00DC4FEB" w:rsidRPr="00926166">
              <w:rPr>
                <w:rFonts w:ascii="Times New Roman" w:hAnsi="Times New Roman" w:cs="Times New Roman"/>
                <w:b/>
                <w:noProof/>
              </w:rPr>
              <w:t>)</w:t>
            </w:r>
            <w:r w:rsidR="00F535EF" w:rsidRPr="00926166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1553" w:type="dxa"/>
            <w:vAlign w:val="center"/>
          </w:tcPr>
          <w:p w14:paraId="547548AF" w14:textId="77777777" w:rsidR="006E2F13" w:rsidRPr="00926166" w:rsidRDefault="006E2F13" w:rsidP="00185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26166">
              <w:rPr>
                <w:rFonts w:ascii="Times New Roman" w:hAnsi="Times New Roman" w:cs="Times New Roman"/>
                <w:b/>
              </w:rPr>
              <w:t>(c) Number of</w:t>
            </w:r>
            <w:r w:rsidR="0018556F" w:rsidRPr="00926166">
              <w:rPr>
                <w:rFonts w:ascii="Times New Roman" w:hAnsi="Times New Roman" w:cs="Times New Roman"/>
                <w:b/>
              </w:rPr>
              <w:t xml:space="preserve"> DE</w:t>
            </w:r>
            <w:r w:rsidRPr="00926166">
              <w:rPr>
                <w:rFonts w:ascii="Times New Roman" w:hAnsi="Times New Roman" w:cs="Times New Roman"/>
                <w:b/>
              </w:rPr>
              <w:t xml:space="preserve"> transcripts (a) that belong to the same category before and after the alignment</w:t>
            </w:r>
          </w:p>
        </w:tc>
        <w:tc>
          <w:tcPr>
            <w:tcW w:w="1554" w:type="dxa"/>
            <w:vAlign w:val="center"/>
          </w:tcPr>
          <w:p w14:paraId="32725005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26166">
              <w:rPr>
                <w:rFonts w:ascii="Times New Roman" w:hAnsi="Times New Roman" w:cs="Times New Roman"/>
                <w:b/>
              </w:rPr>
              <w:t xml:space="preserve">(d) Number of </w:t>
            </w:r>
            <w:r w:rsidR="0018556F" w:rsidRPr="00926166">
              <w:rPr>
                <w:rFonts w:ascii="Times New Roman" w:hAnsi="Times New Roman" w:cs="Times New Roman"/>
                <w:b/>
              </w:rPr>
              <w:t xml:space="preserve">DE </w:t>
            </w:r>
            <w:r w:rsidRPr="00926166">
              <w:rPr>
                <w:rFonts w:ascii="Times New Roman" w:hAnsi="Times New Roman" w:cs="Times New Roman"/>
                <w:b/>
              </w:rPr>
              <w:t>transcripts (a) that belong to a different category after the alignment</w:t>
            </w:r>
          </w:p>
        </w:tc>
        <w:tc>
          <w:tcPr>
            <w:tcW w:w="1554" w:type="dxa"/>
            <w:vAlign w:val="center"/>
          </w:tcPr>
          <w:p w14:paraId="66749F9D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26166">
              <w:rPr>
                <w:rFonts w:ascii="Times New Roman" w:hAnsi="Times New Roman" w:cs="Times New Roman"/>
                <w:b/>
              </w:rPr>
              <w:t xml:space="preserve">(e) Number of </w:t>
            </w:r>
            <w:r w:rsidR="0018556F" w:rsidRPr="00926166">
              <w:rPr>
                <w:rFonts w:ascii="Times New Roman" w:hAnsi="Times New Roman" w:cs="Times New Roman"/>
                <w:b/>
              </w:rPr>
              <w:t xml:space="preserve">DE </w:t>
            </w:r>
            <w:r w:rsidRPr="00926166">
              <w:rPr>
                <w:rFonts w:ascii="Times New Roman" w:hAnsi="Times New Roman" w:cs="Times New Roman"/>
                <w:b/>
              </w:rPr>
              <w:t>transcripts (a) that are no more identified after the alignment</w:t>
            </w:r>
          </w:p>
        </w:tc>
      </w:tr>
      <w:tr w:rsidR="00D567BF" w:rsidRPr="00926166" w14:paraId="62A33E5F" w14:textId="77777777" w:rsidTr="00525ED1">
        <w:tc>
          <w:tcPr>
            <w:tcW w:w="1553" w:type="dxa"/>
            <w:vAlign w:val="center"/>
          </w:tcPr>
          <w:p w14:paraId="0C2B5C6F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ORF</w:t>
            </w:r>
          </w:p>
        </w:tc>
        <w:tc>
          <w:tcPr>
            <w:tcW w:w="1554" w:type="dxa"/>
            <w:vAlign w:val="center"/>
          </w:tcPr>
          <w:p w14:paraId="7685D0B5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554" w:type="dxa"/>
            <w:vAlign w:val="center"/>
          </w:tcPr>
          <w:p w14:paraId="06A4AD6A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553" w:type="dxa"/>
            <w:vAlign w:val="center"/>
          </w:tcPr>
          <w:p w14:paraId="769D6025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54" w:type="dxa"/>
            <w:vAlign w:val="center"/>
          </w:tcPr>
          <w:p w14:paraId="0E7E64D4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4" w:type="dxa"/>
            <w:vAlign w:val="center"/>
          </w:tcPr>
          <w:p w14:paraId="21EED662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0</w:t>
            </w:r>
          </w:p>
        </w:tc>
      </w:tr>
      <w:tr w:rsidR="00D567BF" w:rsidRPr="00926166" w14:paraId="0807E0A3" w14:textId="77777777" w:rsidTr="00525ED1">
        <w:tc>
          <w:tcPr>
            <w:tcW w:w="1553" w:type="dxa"/>
            <w:vAlign w:val="center"/>
          </w:tcPr>
          <w:p w14:paraId="2B9CBB5F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Operon</w:t>
            </w:r>
          </w:p>
        </w:tc>
        <w:tc>
          <w:tcPr>
            <w:tcW w:w="1554" w:type="dxa"/>
            <w:vAlign w:val="center"/>
          </w:tcPr>
          <w:p w14:paraId="36CD04D4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23 (transcripts) 363 (genes)</w:t>
            </w:r>
          </w:p>
        </w:tc>
        <w:tc>
          <w:tcPr>
            <w:tcW w:w="1554" w:type="dxa"/>
            <w:vAlign w:val="center"/>
          </w:tcPr>
          <w:p w14:paraId="723F0045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88 (transcripts) 493 (genes)</w:t>
            </w:r>
          </w:p>
        </w:tc>
        <w:tc>
          <w:tcPr>
            <w:tcW w:w="1553" w:type="dxa"/>
            <w:vAlign w:val="center"/>
          </w:tcPr>
          <w:p w14:paraId="75FA4D4D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00 (transcripts, 66 of which have the same organization) 267 (genes)</w:t>
            </w:r>
          </w:p>
        </w:tc>
        <w:tc>
          <w:tcPr>
            <w:tcW w:w="1554" w:type="dxa"/>
            <w:vAlign w:val="center"/>
          </w:tcPr>
          <w:p w14:paraId="1E747517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4" w:type="dxa"/>
            <w:vAlign w:val="center"/>
          </w:tcPr>
          <w:p w14:paraId="74BCBF68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69</w:t>
            </w:r>
          </w:p>
        </w:tc>
      </w:tr>
      <w:tr w:rsidR="00D567BF" w:rsidRPr="00926166" w14:paraId="70EEAF76" w14:textId="77777777" w:rsidTr="00525ED1">
        <w:tc>
          <w:tcPr>
            <w:tcW w:w="1553" w:type="dxa"/>
            <w:vAlign w:val="center"/>
          </w:tcPr>
          <w:p w14:paraId="31417767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mRNA with UTRs</w:t>
            </w:r>
          </w:p>
        </w:tc>
        <w:tc>
          <w:tcPr>
            <w:tcW w:w="1554" w:type="dxa"/>
            <w:vAlign w:val="center"/>
          </w:tcPr>
          <w:p w14:paraId="378E6803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93 (transcripts) 115 (genes)</w:t>
            </w:r>
          </w:p>
        </w:tc>
        <w:tc>
          <w:tcPr>
            <w:tcW w:w="1554" w:type="dxa"/>
            <w:vAlign w:val="center"/>
          </w:tcPr>
          <w:p w14:paraId="6D38FA67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18 (transcripts)</w:t>
            </w:r>
          </w:p>
          <w:p w14:paraId="3DEB2DEA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70 (genes)</w:t>
            </w:r>
          </w:p>
        </w:tc>
        <w:tc>
          <w:tcPr>
            <w:tcW w:w="1553" w:type="dxa"/>
            <w:vAlign w:val="center"/>
          </w:tcPr>
          <w:p w14:paraId="024D4473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74 genes</w:t>
            </w:r>
          </w:p>
        </w:tc>
        <w:tc>
          <w:tcPr>
            <w:tcW w:w="1554" w:type="dxa"/>
            <w:vAlign w:val="center"/>
          </w:tcPr>
          <w:p w14:paraId="6947AC78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4" w:type="dxa"/>
            <w:vAlign w:val="center"/>
          </w:tcPr>
          <w:p w14:paraId="7DB05660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6</w:t>
            </w:r>
          </w:p>
        </w:tc>
      </w:tr>
      <w:tr w:rsidR="00D567BF" w:rsidRPr="00926166" w14:paraId="150DE4C0" w14:textId="77777777" w:rsidTr="00525ED1">
        <w:tc>
          <w:tcPr>
            <w:tcW w:w="1553" w:type="dxa"/>
            <w:vAlign w:val="center"/>
          </w:tcPr>
          <w:p w14:paraId="0FCE352F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small intergenic RNA</w:t>
            </w:r>
          </w:p>
        </w:tc>
        <w:tc>
          <w:tcPr>
            <w:tcW w:w="1554" w:type="dxa"/>
            <w:vAlign w:val="center"/>
          </w:tcPr>
          <w:p w14:paraId="74DB1487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554" w:type="dxa"/>
            <w:vAlign w:val="center"/>
          </w:tcPr>
          <w:p w14:paraId="13AF71B0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553" w:type="dxa"/>
            <w:vAlign w:val="center"/>
          </w:tcPr>
          <w:p w14:paraId="4CA91D1E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54" w:type="dxa"/>
            <w:vAlign w:val="center"/>
          </w:tcPr>
          <w:p w14:paraId="0ECED9E0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4" w:type="dxa"/>
            <w:vAlign w:val="center"/>
          </w:tcPr>
          <w:p w14:paraId="30890EEA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27</w:t>
            </w:r>
          </w:p>
        </w:tc>
      </w:tr>
      <w:tr w:rsidR="00D567BF" w:rsidRPr="00926166" w14:paraId="1FE2E80C" w14:textId="77777777" w:rsidTr="00525ED1">
        <w:tc>
          <w:tcPr>
            <w:tcW w:w="1553" w:type="dxa"/>
            <w:vAlign w:val="center"/>
          </w:tcPr>
          <w:p w14:paraId="510D6700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4" w:type="dxa"/>
            <w:vAlign w:val="center"/>
          </w:tcPr>
          <w:p w14:paraId="0A354F42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554" w:type="dxa"/>
            <w:vAlign w:val="center"/>
          </w:tcPr>
          <w:p w14:paraId="3A2E4BCD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002</w:t>
            </w:r>
          </w:p>
        </w:tc>
        <w:tc>
          <w:tcPr>
            <w:tcW w:w="1553" w:type="dxa"/>
            <w:vAlign w:val="center"/>
          </w:tcPr>
          <w:p w14:paraId="1D1ED37D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554" w:type="dxa"/>
            <w:vAlign w:val="center"/>
          </w:tcPr>
          <w:p w14:paraId="42A417FC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54" w:type="dxa"/>
            <w:vAlign w:val="center"/>
          </w:tcPr>
          <w:p w14:paraId="2C38F384" w14:textId="77777777" w:rsidR="006E2F13" w:rsidRPr="00926166" w:rsidRDefault="006E2F13" w:rsidP="00E363A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26166">
              <w:rPr>
                <w:rFonts w:ascii="Times New Roman" w:hAnsi="Times New Roman" w:cs="Times New Roman"/>
              </w:rPr>
              <w:t>112</w:t>
            </w:r>
          </w:p>
        </w:tc>
      </w:tr>
    </w:tbl>
    <w:p w14:paraId="5EECC6B6" w14:textId="77777777" w:rsidR="00D739D1" w:rsidRPr="00926166" w:rsidRDefault="00D739D1" w:rsidP="00D739D1">
      <w:pPr>
        <w:rPr>
          <w:rFonts w:ascii="Times New Roman" w:hAnsi="Times New Roman" w:cs="Times New Roman"/>
        </w:rPr>
      </w:pPr>
    </w:p>
    <w:p w14:paraId="3C90105B" w14:textId="77777777" w:rsidR="00D739D1" w:rsidRPr="00926166" w:rsidRDefault="00D739D1" w:rsidP="00E06FB5">
      <w:pPr>
        <w:spacing w:line="360" w:lineRule="auto"/>
        <w:rPr>
          <w:rFonts w:ascii="Times New Roman" w:hAnsi="Times New Roman" w:cs="Times New Roman"/>
        </w:rPr>
      </w:pPr>
      <w:r w:rsidRPr="00926166">
        <w:rPr>
          <w:rFonts w:ascii="Times New Roman" w:hAnsi="Times New Roman" w:cs="Times New Roman"/>
          <w:b/>
        </w:rPr>
        <w:t>Table 1</w:t>
      </w:r>
      <w:r w:rsidR="00926166">
        <w:rPr>
          <w:rFonts w:ascii="Times New Roman" w:hAnsi="Times New Roman" w:cs="Times New Roman"/>
          <w:b/>
        </w:rPr>
        <w:t xml:space="preserve"> SM.</w:t>
      </w:r>
      <w:r w:rsidRPr="00926166">
        <w:rPr>
          <w:rFonts w:ascii="Times New Roman" w:hAnsi="Times New Roman" w:cs="Times New Roman"/>
          <w:b/>
        </w:rPr>
        <w:t xml:space="preserve"> </w:t>
      </w:r>
      <w:r w:rsidRPr="00926166">
        <w:rPr>
          <w:rFonts w:ascii="Times New Roman" w:hAnsi="Times New Roman" w:cs="Times New Roman"/>
        </w:rPr>
        <w:t xml:space="preserve">Comparison of the differentially expressed transcripts identified in the </w:t>
      </w:r>
      <w:r w:rsidRPr="00926166">
        <w:rPr>
          <w:rFonts w:ascii="Times New Roman" w:hAnsi="Times New Roman" w:cs="Times New Roman"/>
          <w:i/>
        </w:rPr>
        <w:t>N. meni</w:t>
      </w:r>
      <w:r w:rsidR="00A450CA" w:rsidRPr="00926166">
        <w:rPr>
          <w:rFonts w:ascii="Times New Roman" w:hAnsi="Times New Roman" w:cs="Times New Roman"/>
          <w:i/>
        </w:rPr>
        <w:t>n</w:t>
      </w:r>
      <w:r w:rsidRPr="00926166">
        <w:rPr>
          <w:rFonts w:ascii="Times New Roman" w:hAnsi="Times New Roman" w:cs="Times New Roman"/>
          <w:i/>
        </w:rPr>
        <w:t>gitidis</w:t>
      </w:r>
      <w:r w:rsidRPr="00926166">
        <w:rPr>
          <w:rFonts w:ascii="Times New Roman" w:hAnsi="Times New Roman" w:cs="Times New Roman"/>
        </w:rPr>
        <w:t xml:space="preserve"> Hfq mutant growth in GC medium </w:t>
      </w:r>
      <w:r w:rsidR="00F535EF" w:rsidRPr="00926166">
        <w:rPr>
          <w:rFonts w:ascii="Times New Roman" w:hAnsi="Times New Roman" w:cs="Times New Roman"/>
          <w:noProof/>
        </w:rPr>
        <w:fldChar w:fldCharType="begin"/>
      </w:r>
      <w:r w:rsidR="00DC4FEB" w:rsidRPr="00926166">
        <w:rPr>
          <w:rFonts w:ascii="Times New Roman" w:hAnsi="Times New Roman" w:cs="Times New Roman"/>
          <w:noProof/>
        </w:rPr>
        <w:instrText xml:space="preserve"> ADDIN EN.CITE &lt;EndNote&gt;&lt;Cite ExcludeYear="1"&gt;&lt;Author&gt;Fagnocchi&lt;/Author&gt;&lt;Year&gt;2015&lt;/Year&gt;&lt;RecNum&gt;59&lt;/RecNum&gt;&lt;DisplayText&gt;(Fagnocchi, et al.)&lt;/DisplayText&gt;&lt;record&gt;&lt;rec-number&gt;59&lt;/rec-number&gt;&lt;foreign-keys&gt;&lt;key app="EN" db-id="zwtfe2e9qzpwedevf9k5vfaa2fwpt9avwwe9" timestamp="1434362378"&gt;59&lt;/key&gt;&lt;/foreign-keys&gt;&lt;ref-type name="Journal Article"&gt;17&lt;/ref-type&gt;&lt;contributors&gt;&lt;authors&gt;&lt;author&gt;Fagnocchi, L.&lt;/author&gt;&lt;author&gt;Bottini, S.&lt;/author&gt;&lt;author&gt;Golfieri, G.&lt;/author&gt;&lt;author&gt;Fantappie, L.&lt;/author&gt;&lt;author&gt;Ferlicca, F.&lt;/author&gt;&lt;author&gt;Antunes, A.&lt;/author&gt;&lt;author&gt;Guadagnuolo, S.&lt;/author&gt;&lt;author&gt;Del Tordello, E.&lt;/author&gt;&lt;author&gt;Siena, E.&lt;/author&gt;&lt;author&gt;Serruto, D.&lt;/author&gt;&lt;author&gt;Scarlato, V.&lt;/author&gt;&lt;author&gt;Muzzi, A.&lt;/author&gt;&lt;author&gt;Delany, I.&lt;/author&gt;&lt;/authors&gt;&lt;/contributors&gt;&lt;auth-address&gt;Novartis Vaccines and Diagnotics, Siena, Italy.&amp;#xD;Department of Pharmacy and Biotechnology, University of Bologna, Bologna, Italy.&lt;/auth-address&gt;&lt;titles&gt;&lt;title&gt;Global Transcriptome Analysis Reveals Small RNAs Affecting Neisseria meningitidis Bacterem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6325&lt;/pages&gt;&lt;volume&gt;10&lt;/volume&gt;&lt;number&gt;5&lt;/number&gt;&lt;dates&gt;&lt;year&gt;2015&lt;/year&gt;&lt;/dates&gt;&lt;isbn&gt;1932-6203 (Electronic)&amp;#xD;1932-6203 (Linking)&lt;/isbn&gt;&lt;accession-num&gt;25951061&lt;/accession-num&gt;&lt;urls&gt;&lt;related-urls&gt;&lt;url&gt;http://www.ncbi.nlm.nih.gov/pubmed/25951061&lt;/url&gt;&lt;/related-urls&gt;&lt;/urls&gt;&lt;custom2&gt;4423775&lt;/custom2&gt;&lt;electronic-resource-num&gt;10.1371/journal.pone.0126325&lt;/electronic-resource-num&gt;&lt;/record&gt;&lt;/Cite&gt;&lt;/EndNote&gt;</w:instrText>
      </w:r>
      <w:r w:rsidR="00F535EF" w:rsidRPr="00926166">
        <w:rPr>
          <w:rFonts w:ascii="Times New Roman" w:hAnsi="Times New Roman" w:cs="Times New Roman"/>
          <w:noProof/>
        </w:rPr>
        <w:fldChar w:fldCharType="separate"/>
      </w:r>
      <w:r w:rsidR="00DC4FEB" w:rsidRPr="00926166">
        <w:rPr>
          <w:rFonts w:ascii="Times New Roman" w:hAnsi="Times New Roman" w:cs="Times New Roman"/>
          <w:noProof/>
        </w:rPr>
        <w:t>(</w:t>
      </w:r>
      <w:hyperlink w:anchor="_ENREF_1" w:tooltip="Fagnocchi, 2015 #59" w:history="1">
        <w:r w:rsidR="00DC4FEB" w:rsidRPr="00926166">
          <w:rPr>
            <w:rFonts w:ascii="Times New Roman" w:hAnsi="Times New Roman" w:cs="Times New Roman"/>
            <w:noProof/>
          </w:rPr>
          <w:t>Fagnocchi, et al.</w:t>
        </w:r>
      </w:hyperlink>
      <w:r w:rsidR="009F2115">
        <w:rPr>
          <w:rFonts w:ascii="Times New Roman" w:hAnsi="Times New Roman" w:cs="Times New Roman"/>
          <w:noProof/>
        </w:rPr>
        <w:t xml:space="preserve">, </w:t>
      </w:r>
      <w:r w:rsidR="009F2115" w:rsidRPr="00525ED1">
        <w:rPr>
          <w:rFonts w:ascii="Times New Roman" w:hAnsi="Times New Roman" w:cs="Times New Roman"/>
          <w:noProof/>
        </w:rPr>
        <w:t>2015</w:t>
      </w:r>
      <w:r w:rsidR="00DC4FEB" w:rsidRPr="00926166">
        <w:rPr>
          <w:rFonts w:ascii="Times New Roman" w:hAnsi="Times New Roman" w:cs="Times New Roman"/>
          <w:noProof/>
        </w:rPr>
        <w:t>)</w:t>
      </w:r>
      <w:r w:rsidR="00F535EF" w:rsidRPr="00926166">
        <w:rPr>
          <w:rFonts w:ascii="Times New Roman" w:hAnsi="Times New Roman" w:cs="Times New Roman"/>
          <w:noProof/>
        </w:rPr>
        <w:fldChar w:fldCharType="end"/>
      </w:r>
      <w:r w:rsidRPr="00926166">
        <w:rPr>
          <w:rFonts w:ascii="Times New Roman" w:hAnsi="Times New Roman" w:cs="Times New Roman"/>
          <w:noProof/>
        </w:rPr>
        <w:t xml:space="preserve"> and the </w:t>
      </w:r>
      <w:r w:rsidRPr="00926166">
        <w:rPr>
          <w:rFonts w:ascii="Times New Roman" w:hAnsi="Times New Roman" w:cs="Times New Roman"/>
        </w:rPr>
        <w:t xml:space="preserve">transcripts identified in the whole dataset using the </w:t>
      </w:r>
      <w:r w:rsidRPr="00926166">
        <w:rPr>
          <w:rFonts w:ascii="Times New Roman" w:hAnsi="Times New Roman" w:cs="Times New Roman"/>
          <w:i/>
        </w:rPr>
        <w:t>align-chipSAD</w:t>
      </w:r>
      <w:r w:rsidRPr="00926166">
        <w:rPr>
          <w:rFonts w:ascii="Times New Roman" w:hAnsi="Times New Roman" w:cs="Times New Roman"/>
        </w:rPr>
        <w:t xml:space="preserve">. Column (a): number of differentially expressed (DE) transcripts for each class identified running </w:t>
      </w:r>
      <w:r w:rsidRPr="00926166">
        <w:rPr>
          <w:rFonts w:ascii="Times New Roman" w:hAnsi="Times New Roman" w:cs="Times New Roman"/>
          <w:i/>
        </w:rPr>
        <w:t>chipSAD</w:t>
      </w:r>
      <w:r w:rsidRPr="00926166">
        <w:rPr>
          <w:rFonts w:ascii="Times New Roman" w:hAnsi="Times New Roman" w:cs="Times New Roman"/>
        </w:rPr>
        <w:t xml:space="preserve"> on the single </w:t>
      </w:r>
      <w:proofErr w:type="spellStart"/>
      <w:r w:rsidRPr="00926166">
        <w:rPr>
          <w:rFonts w:ascii="Times New Roman" w:hAnsi="Times New Roman" w:cs="Times New Roman"/>
          <w:i/>
        </w:rPr>
        <w:t>hfq</w:t>
      </w:r>
      <w:proofErr w:type="spellEnd"/>
      <w:r w:rsidRPr="00926166">
        <w:rPr>
          <w:rFonts w:ascii="Times New Roman" w:hAnsi="Times New Roman" w:cs="Times New Roman"/>
        </w:rPr>
        <w:t xml:space="preserve"> mutant growth in GC medium </w:t>
      </w:r>
      <w:r w:rsidR="00F535EF" w:rsidRPr="00926166">
        <w:rPr>
          <w:rFonts w:ascii="Times New Roman" w:hAnsi="Times New Roman" w:cs="Times New Roman"/>
        </w:rPr>
        <w:fldChar w:fldCharType="begin"/>
      </w:r>
      <w:r w:rsidR="00DC4FEB" w:rsidRPr="00926166">
        <w:rPr>
          <w:rFonts w:ascii="Times New Roman" w:hAnsi="Times New Roman" w:cs="Times New Roman"/>
        </w:rPr>
        <w:instrText xml:space="preserve"> ADDIN EN.CITE &lt;EndNote&gt;&lt;Cite ExcludeYear="1"&gt;&lt;Author&gt;Fagnocchi&lt;/Author&gt;&lt;Year&gt;2015&lt;/Year&gt;&lt;RecNum&gt;59&lt;/RecNum&gt;&lt;DisplayText&gt;(Fagnocchi, et al.)&lt;/DisplayText&gt;&lt;record&gt;&lt;rec-number&gt;59&lt;/rec-number&gt;&lt;foreign-keys&gt;&lt;key app="EN" db-id="zwtfe2e9qzpwedevf9k5vfaa2fwpt9avwwe9" timestamp="1434362378"&gt;59&lt;/key&gt;&lt;/foreign-keys&gt;&lt;ref-type name="Journal Article"&gt;17&lt;/ref-type&gt;&lt;contributors&gt;&lt;authors&gt;&lt;author&gt;Fagnocchi, L.&lt;/author&gt;&lt;author&gt;Bottini, S.&lt;/author&gt;&lt;author&gt;Golfieri, G.&lt;/author&gt;&lt;author&gt;Fantappie, L.&lt;/author&gt;&lt;author&gt;Ferlicca, F.&lt;/author&gt;&lt;author&gt;Antunes, A.&lt;/author&gt;&lt;author&gt;Guadagnuolo, S.&lt;/author&gt;&lt;author&gt;Del Tordello, E.&lt;/author&gt;&lt;author&gt;Siena, E.&lt;/author&gt;&lt;author&gt;Serruto, D.&lt;/author&gt;&lt;author&gt;Scarlato, V.&lt;/author&gt;&lt;author&gt;Muzzi, A.&lt;/author&gt;&lt;author&gt;Delany, I.&lt;/author&gt;&lt;/authors&gt;&lt;/contributors&gt;&lt;auth-address&gt;Novartis Vaccines and Diagnotics, Siena, Italy.&amp;#xD;Department of Pharmacy and Biotechnology, University of Bologna, Bologna, Italy.&lt;/auth-address&gt;&lt;titles&gt;&lt;title&gt;Global Transcriptome Analysis Reveals Small RNAs Affecting Neisseria meningitidis Bacterem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6325&lt;/pages&gt;&lt;volume&gt;10&lt;/volume&gt;&lt;number&gt;5&lt;/number&gt;&lt;dates&gt;&lt;year&gt;2015&lt;/year&gt;&lt;/dates&gt;&lt;isbn&gt;1932-6203 (Electronic)&amp;#xD;1932-6203 (Linking)&lt;/isbn&gt;&lt;accession-num&gt;25951061&lt;/accession-num&gt;&lt;urls&gt;&lt;related-urls&gt;&lt;url&gt;http://www.ncbi.nlm.nih.gov/pubmed/25951061&lt;/url&gt;&lt;/related-urls&gt;&lt;/urls&gt;&lt;custom2&gt;4423775&lt;/custom2&gt;&lt;electronic-resource-num&gt;10.1371/journal.pone.0126325&lt;/electronic-resource-num&gt;&lt;/record&gt;&lt;/Cite&gt;&lt;/EndNote&gt;</w:instrText>
      </w:r>
      <w:r w:rsidR="00F535EF" w:rsidRPr="00926166">
        <w:rPr>
          <w:rFonts w:ascii="Times New Roman" w:hAnsi="Times New Roman" w:cs="Times New Roman"/>
        </w:rPr>
        <w:fldChar w:fldCharType="separate"/>
      </w:r>
      <w:r w:rsidR="00DC4FEB" w:rsidRPr="00926166">
        <w:rPr>
          <w:rFonts w:ascii="Times New Roman" w:hAnsi="Times New Roman" w:cs="Times New Roman"/>
          <w:noProof/>
        </w:rPr>
        <w:t>(</w:t>
      </w:r>
      <w:hyperlink w:anchor="_ENREF_1" w:tooltip="Fagnocchi, 2015 #59" w:history="1">
        <w:r w:rsidR="00DC4FEB" w:rsidRPr="00926166">
          <w:rPr>
            <w:rFonts w:ascii="Times New Roman" w:hAnsi="Times New Roman" w:cs="Times New Roman"/>
            <w:noProof/>
          </w:rPr>
          <w:t>Fagnocchi, et al.</w:t>
        </w:r>
      </w:hyperlink>
      <w:r w:rsidR="009F2115" w:rsidRPr="009F2115">
        <w:rPr>
          <w:rFonts w:ascii="Times New Roman" w:hAnsi="Times New Roman" w:cs="Times New Roman"/>
          <w:noProof/>
        </w:rPr>
        <w:t xml:space="preserve"> </w:t>
      </w:r>
      <w:r w:rsidR="009F2115">
        <w:rPr>
          <w:rFonts w:ascii="Times New Roman" w:hAnsi="Times New Roman" w:cs="Times New Roman"/>
          <w:noProof/>
        </w:rPr>
        <w:t xml:space="preserve">, </w:t>
      </w:r>
      <w:r w:rsidR="009F2115" w:rsidRPr="009F2115">
        <w:rPr>
          <w:rFonts w:ascii="Times New Roman" w:hAnsi="Times New Roman" w:cs="Times New Roman"/>
          <w:noProof/>
        </w:rPr>
        <w:t>2015</w:t>
      </w:r>
      <w:r w:rsidR="00DC4FEB" w:rsidRPr="00926166">
        <w:rPr>
          <w:rFonts w:ascii="Times New Roman" w:hAnsi="Times New Roman" w:cs="Times New Roman"/>
          <w:noProof/>
        </w:rPr>
        <w:t>)</w:t>
      </w:r>
      <w:r w:rsidR="00F535EF" w:rsidRPr="00926166">
        <w:rPr>
          <w:rFonts w:ascii="Times New Roman" w:hAnsi="Times New Roman" w:cs="Times New Roman"/>
        </w:rPr>
        <w:fldChar w:fldCharType="end"/>
      </w:r>
      <w:r w:rsidRPr="00926166">
        <w:rPr>
          <w:rFonts w:ascii="Times New Roman" w:hAnsi="Times New Roman" w:cs="Times New Roman"/>
        </w:rPr>
        <w:t xml:space="preserve">. Column (b): number of DE transcripts for each class identified running </w:t>
      </w:r>
      <w:r w:rsidRPr="00926166">
        <w:rPr>
          <w:rFonts w:ascii="Times New Roman" w:hAnsi="Times New Roman" w:cs="Times New Roman"/>
          <w:i/>
        </w:rPr>
        <w:t xml:space="preserve">align-chipSAD </w:t>
      </w:r>
      <w:r w:rsidRPr="00926166">
        <w:rPr>
          <w:rFonts w:ascii="Times New Roman" w:hAnsi="Times New Roman" w:cs="Times New Roman"/>
        </w:rPr>
        <w:t xml:space="preserve">on the five experiments (1 from </w:t>
      </w:r>
      <w:proofErr w:type="spellStart"/>
      <w:r w:rsidRPr="00926166">
        <w:rPr>
          <w:rFonts w:ascii="Times New Roman" w:hAnsi="Times New Roman" w:cs="Times New Roman"/>
        </w:rPr>
        <w:t>Fagnocchi’s</w:t>
      </w:r>
      <w:proofErr w:type="spellEnd"/>
      <w:r w:rsidRPr="00926166">
        <w:rPr>
          <w:rFonts w:ascii="Times New Roman" w:hAnsi="Times New Roman" w:cs="Times New Roman"/>
        </w:rPr>
        <w:t xml:space="preserve"> dataset </w:t>
      </w:r>
      <w:r w:rsidR="00F535EF" w:rsidRPr="00926166">
        <w:rPr>
          <w:rFonts w:ascii="Times New Roman" w:hAnsi="Times New Roman" w:cs="Times New Roman"/>
        </w:rPr>
        <w:fldChar w:fldCharType="begin"/>
      </w:r>
      <w:r w:rsidR="00DC4FEB" w:rsidRPr="00926166">
        <w:rPr>
          <w:rFonts w:ascii="Times New Roman" w:hAnsi="Times New Roman" w:cs="Times New Roman"/>
        </w:rPr>
        <w:instrText xml:space="preserve"> ADDIN EN.CITE &lt;EndNote&gt;&lt;Cite ExcludeYear="1"&gt;&lt;Author&gt;Fagnocchi&lt;/Author&gt;&lt;Year&gt;2015&lt;/Year&gt;&lt;RecNum&gt;59&lt;/RecNum&gt;&lt;DisplayText&gt;(Fagnocchi, et al.)&lt;/DisplayText&gt;&lt;record&gt;&lt;rec-number&gt;59&lt;/rec-number&gt;&lt;foreign-keys&gt;&lt;key app="EN" db-id="zwtfe2e9qzpwedevf9k5vfaa2fwpt9avwwe9" timestamp="1434362378"&gt;59&lt;/key&gt;&lt;/foreign-keys&gt;&lt;ref-type name="Journal Article"&gt;17&lt;/ref-type&gt;&lt;contributors&gt;&lt;authors&gt;&lt;author&gt;Fagnocchi, L.&lt;/author&gt;&lt;author&gt;Bottini, S.&lt;/author&gt;&lt;author&gt;Golfieri, G.&lt;/author&gt;&lt;author&gt;Fantappie, L.&lt;/author&gt;&lt;author&gt;Ferlicca, F.&lt;/author&gt;&lt;author&gt;Antunes, A.&lt;/author&gt;&lt;author&gt;Guadagnuolo, S.&lt;/author&gt;&lt;author&gt;Del Tordello, E.&lt;/author&gt;&lt;author&gt;Siena, E.&lt;/author&gt;&lt;author&gt;Serruto, D.&lt;/author&gt;&lt;author&gt;Scarlato, V.&lt;/author&gt;&lt;author&gt;Muzzi, A.&lt;/author&gt;&lt;author&gt;Delany, I.&lt;/author&gt;&lt;/authors&gt;&lt;/contributors&gt;&lt;auth-address&gt;Novartis Vaccines and Diagnotics, Siena, Italy.&amp;#xD;Department of Pharmacy and Biotechnology, University of Bologna, Bologna, Italy.&lt;/auth-address&gt;&lt;titles&gt;&lt;title&gt;Global Transcriptome Analysis Reveals Small RNAs Affecting Neisseria meningitidis Bacterem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6325&lt;/pages&gt;&lt;volume&gt;10&lt;/volume&gt;&lt;number&gt;5&lt;/number&gt;&lt;dates&gt;&lt;year&gt;2015&lt;/year&gt;&lt;/dates&gt;&lt;isbn&gt;1932-6203 (Electronic)&amp;#xD;1932-6203 (Linking)&lt;/isbn&gt;&lt;accession-num&gt;25951061&lt;/accession-num&gt;&lt;urls&gt;&lt;related-urls&gt;&lt;url&gt;http://www.ncbi.nlm.nih.gov/pubmed/25951061&lt;/url&gt;&lt;/related-urls&gt;&lt;/urls&gt;&lt;custom2&gt;4423775&lt;/custom2&gt;&lt;electronic-resource-num&gt;10.1371/journal.pone.0126325&lt;/electronic-resource-num&gt;&lt;/record&gt;&lt;/Cite&gt;&lt;/EndNote&gt;</w:instrText>
      </w:r>
      <w:r w:rsidR="00F535EF" w:rsidRPr="00926166">
        <w:rPr>
          <w:rFonts w:ascii="Times New Roman" w:hAnsi="Times New Roman" w:cs="Times New Roman"/>
        </w:rPr>
        <w:fldChar w:fldCharType="separate"/>
      </w:r>
      <w:r w:rsidR="00DC4FEB" w:rsidRPr="00926166">
        <w:rPr>
          <w:rFonts w:ascii="Times New Roman" w:hAnsi="Times New Roman" w:cs="Times New Roman"/>
          <w:noProof/>
        </w:rPr>
        <w:t>(</w:t>
      </w:r>
      <w:hyperlink w:anchor="_ENREF_1" w:tooltip="Fagnocchi, 2015 #59" w:history="1">
        <w:r w:rsidR="00DC4FEB" w:rsidRPr="00926166">
          <w:rPr>
            <w:rFonts w:ascii="Times New Roman" w:hAnsi="Times New Roman" w:cs="Times New Roman"/>
            <w:noProof/>
          </w:rPr>
          <w:t>Fagnocchi, et al.</w:t>
        </w:r>
      </w:hyperlink>
      <w:r w:rsidR="009F2115" w:rsidRPr="009F2115">
        <w:rPr>
          <w:rFonts w:ascii="Times New Roman" w:hAnsi="Times New Roman" w:cs="Times New Roman"/>
          <w:noProof/>
        </w:rPr>
        <w:t xml:space="preserve"> </w:t>
      </w:r>
      <w:r w:rsidR="009F2115">
        <w:rPr>
          <w:rFonts w:ascii="Times New Roman" w:hAnsi="Times New Roman" w:cs="Times New Roman"/>
          <w:noProof/>
        </w:rPr>
        <w:t xml:space="preserve">, </w:t>
      </w:r>
      <w:r w:rsidR="009F2115" w:rsidRPr="009F2115">
        <w:rPr>
          <w:rFonts w:ascii="Times New Roman" w:hAnsi="Times New Roman" w:cs="Times New Roman"/>
          <w:noProof/>
        </w:rPr>
        <w:t>2015</w:t>
      </w:r>
      <w:r w:rsidR="00DC4FEB" w:rsidRPr="00926166">
        <w:rPr>
          <w:rFonts w:ascii="Times New Roman" w:hAnsi="Times New Roman" w:cs="Times New Roman"/>
          <w:noProof/>
        </w:rPr>
        <w:t>)</w:t>
      </w:r>
      <w:r w:rsidR="00F535EF" w:rsidRPr="00926166">
        <w:rPr>
          <w:rFonts w:ascii="Times New Roman" w:hAnsi="Times New Roman" w:cs="Times New Roman"/>
        </w:rPr>
        <w:fldChar w:fldCharType="end"/>
      </w:r>
      <w:r w:rsidRPr="00926166">
        <w:rPr>
          <w:rFonts w:ascii="Times New Roman" w:hAnsi="Times New Roman" w:cs="Times New Roman"/>
        </w:rPr>
        <w:t xml:space="preserve"> and 4 from </w:t>
      </w:r>
      <w:proofErr w:type="spellStart"/>
      <w:r w:rsidRPr="00926166">
        <w:rPr>
          <w:rFonts w:ascii="Times New Roman" w:hAnsi="Times New Roman" w:cs="Times New Roman"/>
        </w:rPr>
        <w:t>Mellin’s</w:t>
      </w:r>
      <w:proofErr w:type="spellEnd"/>
      <w:r w:rsidRPr="00926166">
        <w:rPr>
          <w:rFonts w:ascii="Times New Roman" w:hAnsi="Times New Roman" w:cs="Times New Roman"/>
        </w:rPr>
        <w:t xml:space="preserve"> dataset </w:t>
      </w:r>
      <w:r w:rsidR="00F535EF" w:rsidRPr="00926166">
        <w:rPr>
          <w:rFonts w:ascii="Times New Roman" w:hAnsi="Times New Roman" w:cs="Times New Roman"/>
        </w:rPr>
        <w:fldChar w:fldCharType="begin">
          <w:fldData xml:space="preserve">PEVuZE5vdGU+PENpdGU+PEF1dGhvcj5NZWxsaW48L0F1dGhvcj48WWVhcj4yMDEwPC9ZZWFyPjxS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</w:fldData>
        </w:fldChar>
      </w:r>
      <w:r w:rsidR="00DC4FEB" w:rsidRPr="00926166">
        <w:rPr>
          <w:rFonts w:ascii="Times New Roman" w:hAnsi="Times New Roman" w:cs="Times New Roman"/>
        </w:rPr>
        <w:instrText xml:space="preserve"> ADDIN EN.CITE </w:instrText>
      </w:r>
      <w:r w:rsidR="00F535EF" w:rsidRPr="00926166">
        <w:rPr>
          <w:rFonts w:ascii="Times New Roman" w:hAnsi="Times New Roman" w:cs="Times New Roman"/>
        </w:rPr>
        <w:fldChar w:fldCharType="begin">
          <w:fldData xml:space="preserve">PEVuZE5vdGU+PENpdGU+PEF1dGhvcj5NZWxsaW48L0F1dGhvcj48WWVhcj4yMDEwPC9ZZWFyPjxS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</w:fldData>
        </w:fldChar>
      </w:r>
      <w:r w:rsidR="00DC4FEB" w:rsidRPr="00926166">
        <w:rPr>
          <w:rFonts w:ascii="Times New Roman" w:hAnsi="Times New Roman" w:cs="Times New Roman"/>
        </w:rPr>
        <w:instrText xml:space="preserve"> ADDIN EN.CITE.DATA </w:instrText>
      </w:r>
      <w:r w:rsidR="00F535EF" w:rsidRPr="00926166">
        <w:rPr>
          <w:rFonts w:ascii="Times New Roman" w:hAnsi="Times New Roman" w:cs="Times New Roman"/>
        </w:rPr>
      </w:r>
      <w:r w:rsidR="00F535EF" w:rsidRPr="00926166">
        <w:rPr>
          <w:rFonts w:ascii="Times New Roman" w:hAnsi="Times New Roman" w:cs="Times New Roman"/>
        </w:rPr>
        <w:fldChar w:fldCharType="end"/>
      </w:r>
      <w:r w:rsidR="00F535EF" w:rsidRPr="00926166">
        <w:rPr>
          <w:rFonts w:ascii="Times New Roman" w:hAnsi="Times New Roman" w:cs="Times New Roman"/>
        </w:rPr>
      </w:r>
      <w:r w:rsidR="00F535EF" w:rsidRPr="00926166">
        <w:rPr>
          <w:rFonts w:ascii="Times New Roman" w:hAnsi="Times New Roman" w:cs="Times New Roman"/>
        </w:rPr>
        <w:fldChar w:fldCharType="separate"/>
      </w:r>
      <w:r w:rsidR="00DC4FEB" w:rsidRPr="00926166">
        <w:rPr>
          <w:rFonts w:ascii="Times New Roman" w:hAnsi="Times New Roman" w:cs="Times New Roman"/>
          <w:noProof/>
        </w:rPr>
        <w:t>(</w:t>
      </w:r>
      <w:hyperlink w:anchor="_ENREF_2" w:tooltip="Mellin, 2010 #18" w:history="1">
        <w:r w:rsidR="00DC4FEB" w:rsidRPr="00926166">
          <w:rPr>
            <w:rFonts w:ascii="Times New Roman" w:hAnsi="Times New Roman" w:cs="Times New Roman"/>
            <w:noProof/>
          </w:rPr>
          <w:t>Mellin, et al., 2010</w:t>
        </w:r>
      </w:hyperlink>
      <w:r w:rsidR="00DC4FEB" w:rsidRPr="00926166">
        <w:rPr>
          <w:rFonts w:ascii="Times New Roman" w:hAnsi="Times New Roman" w:cs="Times New Roman"/>
          <w:noProof/>
        </w:rPr>
        <w:t>)</w:t>
      </w:r>
      <w:r w:rsidR="00F535EF" w:rsidRPr="00926166">
        <w:rPr>
          <w:rFonts w:ascii="Times New Roman" w:hAnsi="Times New Roman" w:cs="Times New Roman"/>
        </w:rPr>
        <w:fldChar w:fldCharType="end"/>
      </w:r>
      <w:r w:rsidRPr="00926166">
        <w:rPr>
          <w:rFonts w:ascii="Times New Roman" w:hAnsi="Times New Roman" w:cs="Times New Roman"/>
        </w:rPr>
        <w:t xml:space="preserve">). Columns (c-e) report the number of transcripts from column (a) identified for each class as result of the alignment on the 5 experiments. </w:t>
      </w:r>
      <w:r w:rsidR="002720A7" w:rsidRPr="00926166">
        <w:rPr>
          <w:rFonts w:ascii="Times New Roman" w:hAnsi="Times New Roman" w:cs="Times New Roman"/>
          <w:bCs/>
        </w:rPr>
        <w:lastRenderedPageBreak/>
        <w:t xml:space="preserve">Since the chip layout of </w:t>
      </w:r>
      <w:proofErr w:type="spellStart"/>
      <w:r w:rsidR="002720A7" w:rsidRPr="00926166">
        <w:rPr>
          <w:rFonts w:ascii="Times New Roman" w:hAnsi="Times New Roman" w:cs="Times New Roman"/>
          <w:bCs/>
        </w:rPr>
        <w:t>Mellin</w:t>
      </w:r>
      <w:proofErr w:type="spellEnd"/>
      <w:r w:rsidR="002720A7" w:rsidRPr="00926166">
        <w:rPr>
          <w:rFonts w:ascii="Times New Roman" w:hAnsi="Times New Roman" w:cs="Times New Roman"/>
          <w:bCs/>
        </w:rPr>
        <w:t xml:space="preserve"> </w:t>
      </w:r>
      <w:r w:rsidR="002720A7" w:rsidRPr="00926166">
        <w:rPr>
          <w:rFonts w:ascii="Times New Roman" w:hAnsi="Times New Roman" w:cs="Times New Roman"/>
          <w:bCs/>
          <w:i/>
        </w:rPr>
        <w:t>et al.</w:t>
      </w:r>
      <w:r w:rsidR="002720A7" w:rsidRPr="00926166">
        <w:rPr>
          <w:rFonts w:ascii="Times New Roman" w:hAnsi="Times New Roman" w:cs="Times New Roman"/>
          <w:bCs/>
        </w:rPr>
        <w:t xml:space="preserve"> is lacking of antisense probes the analysis for this kind of transcripts was not included. </w:t>
      </w:r>
    </w:p>
    <w:p w14:paraId="7DD03D89" w14:textId="77777777" w:rsidR="00346FB3" w:rsidRPr="00926166" w:rsidRDefault="00346FB3" w:rsidP="00E06FB5">
      <w:pPr>
        <w:spacing w:line="360" w:lineRule="auto"/>
        <w:rPr>
          <w:rFonts w:ascii="Times New Roman" w:hAnsi="Times New Roman" w:cs="Times New Roman"/>
          <w:lang w:val="fr-FR"/>
        </w:rPr>
      </w:pPr>
    </w:p>
    <w:sectPr w:rsidR="00346FB3" w:rsidRPr="00926166" w:rsidSect="00E04E88">
      <w:footerReference w:type="even" r:id="rId8"/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CAC317" w14:textId="77777777" w:rsidR="001547D1" w:rsidRDefault="001547D1" w:rsidP="00AD1724">
      <w:r>
        <w:separator/>
      </w:r>
    </w:p>
  </w:endnote>
  <w:endnote w:type="continuationSeparator" w:id="0">
    <w:p w14:paraId="419CF963" w14:textId="77777777" w:rsidR="001547D1" w:rsidRDefault="001547D1" w:rsidP="00AD1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17B191" w14:textId="77777777" w:rsidR="009C5CC7" w:rsidRDefault="00F535EF" w:rsidP="0092215C">
    <w:pPr>
      <w:pStyle w:val="Footer"/>
      <w:rPr>
        <w:rStyle w:val="PageNumber"/>
      </w:rPr>
    </w:pPr>
    <w:r>
      <w:rPr>
        <w:rStyle w:val="PageNumber"/>
      </w:rPr>
      <w:fldChar w:fldCharType="begin"/>
    </w:r>
    <w:r w:rsidR="009C5CC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03C917" w14:textId="77777777" w:rsidR="009C5CC7" w:rsidRDefault="009C5CC7" w:rsidP="00AD172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03929" w14:textId="77777777" w:rsidR="009C5CC7" w:rsidRDefault="00F535EF" w:rsidP="0092215C">
    <w:pPr>
      <w:pStyle w:val="Footer"/>
      <w:rPr>
        <w:rStyle w:val="PageNumber"/>
      </w:rPr>
    </w:pPr>
    <w:r>
      <w:rPr>
        <w:rStyle w:val="PageNumber"/>
      </w:rPr>
      <w:fldChar w:fldCharType="begin"/>
    </w:r>
    <w:r w:rsidR="009C5CC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36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0DA114" w14:textId="77777777" w:rsidR="009C5CC7" w:rsidRDefault="009C5CC7" w:rsidP="00AD172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BE4A78" w14:textId="77777777" w:rsidR="001547D1" w:rsidRDefault="001547D1" w:rsidP="00AD1724">
      <w:r>
        <w:separator/>
      </w:r>
    </w:p>
  </w:footnote>
  <w:footnote w:type="continuationSeparator" w:id="0">
    <w:p w14:paraId="1EA8729F" w14:textId="77777777" w:rsidR="001547D1" w:rsidRDefault="001547D1" w:rsidP="00AD17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B87BF5"/>
    <w:multiLevelType w:val="hybridMultilevel"/>
    <w:tmpl w:val="50982A4C"/>
    <w:lvl w:ilvl="0" w:tplc="144C0D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F7AA8A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C12B4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840B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3AEE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F4D0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6C6C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7E63A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867E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EA75C0E"/>
    <w:multiLevelType w:val="hybridMultilevel"/>
    <w:tmpl w:val="2070A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015316"/>
    <w:multiLevelType w:val="hybridMultilevel"/>
    <w:tmpl w:val="5C5244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8D1367D"/>
    <w:multiLevelType w:val="hybridMultilevel"/>
    <w:tmpl w:val="0862D8F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BF5EB8"/>
    <w:multiLevelType w:val="hybridMultilevel"/>
    <w:tmpl w:val="131423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3082BBB"/>
    <w:multiLevelType w:val="multilevel"/>
    <w:tmpl w:val="A6A0B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82B26BC"/>
    <w:multiLevelType w:val="hybridMultilevel"/>
    <w:tmpl w:val="7286DABA"/>
    <w:lvl w:ilvl="0" w:tplc="9AC6140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1426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F02F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D489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AC31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525A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984A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AE91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D271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C92755F"/>
    <w:multiLevelType w:val="multilevel"/>
    <w:tmpl w:val="13E0C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00951A0"/>
    <w:multiLevelType w:val="hybridMultilevel"/>
    <w:tmpl w:val="5D0C0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303E5B"/>
    <w:multiLevelType w:val="hybridMultilevel"/>
    <w:tmpl w:val="D5EC4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A2676"/>
    <w:multiLevelType w:val="hybridMultilevel"/>
    <w:tmpl w:val="34805C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0C55E95"/>
    <w:multiLevelType w:val="hybridMultilevel"/>
    <w:tmpl w:val="9508D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B313BC"/>
    <w:multiLevelType w:val="hybridMultilevel"/>
    <w:tmpl w:val="8FC4BCBC"/>
    <w:lvl w:ilvl="0" w:tplc="1FB4B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EA87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E2B9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145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69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EE18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B85A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2E46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FAE6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2810133"/>
    <w:multiLevelType w:val="hybridMultilevel"/>
    <w:tmpl w:val="8BFA7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5550E7"/>
    <w:multiLevelType w:val="hybridMultilevel"/>
    <w:tmpl w:val="51D0FD8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222461"/>
    <w:multiLevelType w:val="hybridMultilevel"/>
    <w:tmpl w:val="7564F2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6"/>
  </w:num>
  <w:num w:numId="5">
    <w:abstractNumId w:val="0"/>
  </w:num>
  <w:num w:numId="6">
    <w:abstractNumId w:val="12"/>
  </w:num>
  <w:num w:numId="7">
    <w:abstractNumId w:val="7"/>
  </w:num>
  <w:num w:numId="8">
    <w:abstractNumId w:val="5"/>
  </w:num>
  <w:num w:numId="9">
    <w:abstractNumId w:val="1"/>
  </w:num>
  <w:num w:numId="10">
    <w:abstractNumId w:val="13"/>
  </w:num>
  <w:num w:numId="11">
    <w:abstractNumId w:val="2"/>
  </w:num>
  <w:num w:numId="12">
    <w:abstractNumId w:val="4"/>
  </w:num>
  <w:num w:numId="13">
    <w:abstractNumId w:val="10"/>
  </w:num>
  <w:num w:numId="14">
    <w:abstractNumId w:val="14"/>
  </w:num>
  <w:num w:numId="15">
    <w:abstractNumId w:val="15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activeWritingStyle w:appName="MSWord" w:lang="en-US" w:vendorID="64" w:dllVersion="131078" w:nlCheck="1" w:checkStyle="1"/>
  <w:activeWritingStyle w:appName="MSWord" w:lang="en-GB" w:vendorID="64" w:dllVersion="131078" w:nlCheck="1" w:checkStyle="0"/>
  <w:activeWritingStyle w:appName="MSWord" w:lang="fr-FR" w:vendorID="64" w:dllVersion="131078" w:nlCheck="1" w:checkStyle="1"/>
  <w:activeWritingStyle w:appName="MSWord" w:lang="ja-JP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o:colormru v:ext="edit" colors="fuchsia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tfe2e9qzpwedevf9k5vfaa2fwpt9avwwe9&quot;&gt;chipSAD&lt;record-ids&gt;&lt;item&gt;18&lt;/item&gt;&lt;item&gt;57&lt;/item&gt;&lt;item&gt;59&lt;/item&gt;&lt;/record-ids&gt;&lt;/item&gt;&lt;/Libraries&gt;"/>
  </w:docVars>
  <w:rsids>
    <w:rsidRoot w:val="00707B80"/>
    <w:rsid w:val="0000054D"/>
    <w:rsid w:val="00001A24"/>
    <w:rsid w:val="00002D34"/>
    <w:rsid w:val="00003E17"/>
    <w:rsid w:val="000044CE"/>
    <w:rsid w:val="00004599"/>
    <w:rsid w:val="00004F21"/>
    <w:rsid w:val="000050AF"/>
    <w:rsid w:val="00007B17"/>
    <w:rsid w:val="00011498"/>
    <w:rsid w:val="00011ED8"/>
    <w:rsid w:val="00012931"/>
    <w:rsid w:val="00012A5F"/>
    <w:rsid w:val="00012FB2"/>
    <w:rsid w:val="00013561"/>
    <w:rsid w:val="00014163"/>
    <w:rsid w:val="00014945"/>
    <w:rsid w:val="0001494B"/>
    <w:rsid w:val="00014F54"/>
    <w:rsid w:val="00014FC0"/>
    <w:rsid w:val="00015E08"/>
    <w:rsid w:val="00016166"/>
    <w:rsid w:val="000170B7"/>
    <w:rsid w:val="000208C0"/>
    <w:rsid w:val="00020D5F"/>
    <w:rsid w:val="000219D2"/>
    <w:rsid w:val="00024198"/>
    <w:rsid w:val="000255A9"/>
    <w:rsid w:val="000256BE"/>
    <w:rsid w:val="00025710"/>
    <w:rsid w:val="00025E77"/>
    <w:rsid w:val="00026F7B"/>
    <w:rsid w:val="00026FC6"/>
    <w:rsid w:val="0003192C"/>
    <w:rsid w:val="00031962"/>
    <w:rsid w:val="00031B2C"/>
    <w:rsid w:val="000320AF"/>
    <w:rsid w:val="00032182"/>
    <w:rsid w:val="00033150"/>
    <w:rsid w:val="00033842"/>
    <w:rsid w:val="00033C17"/>
    <w:rsid w:val="000341FF"/>
    <w:rsid w:val="00034932"/>
    <w:rsid w:val="00036078"/>
    <w:rsid w:val="00037336"/>
    <w:rsid w:val="00037F95"/>
    <w:rsid w:val="00040653"/>
    <w:rsid w:val="000408AC"/>
    <w:rsid w:val="00040FAA"/>
    <w:rsid w:val="00042E72"/>
    <w:rsid w:val="00043151"/>
    <w:rsid w:val="00044FC8"/>
    <w:rsid w:val="0004654D"/>
    <w:rsid w:val="000469EB"/>
    <w:rsid w:val="00046A6B"/>
    <w:rsid w:val="0004719F"/>
    <w:rsid w:val="00050EE0"/>
    <w:rsid w:val="000511D0"/>
    <w:rsid w:val="00055346"/>
    <w:rsid w:val="0005538D"/>
    <w:rsid w:val="0005547D"/>
    <w:rsid w:val="00055B33"/>
    <w:rsid w:val="00056720"/>
    <w:rsid w:val="00057F61"/>
    <w:rsid w:val="000611BE"/>
    <w:rsid w:val="000613BA"/>
    <w:rsid w:val="00061608"/>
    <w:rsid w:val="00063966"/>
    <w:rsid w:val="00063E92"/>
    <w:rsid w:val="00064C24"/>
    <w:rsid w:val="00064E04"/>
    <w:rsid w:val="00064E39"/>
    <w:rsid w:val="00065244"/>
    <w:rsid w:val="00067302"/>
    <w:rsid w:val="00067BBA"/>
    <w:rsid w:val="000704DF"/>
    <w:rsid w:val="00070650"/>
    <w:rsid w:val="00071951"/>
    <w:rsid w:val="00071A9C"/>
    <w:rsid w:val="000721A1"/>
    <w:rsid w:val="00072668"/>
    <w:rsid w:val="00072F2A"/>
    <w:rsid w:val="000735EE"/>
    <w:rsid w:val="0007387F"/>
    <w:rsid w:val="00073D5F"/>
    <w:rsid w:val="00075169"/>
    <w:rsid w:val="00077DE5"/>
    <w:rsid w:val="0008033B"/>
    <w:rsid w:val="00080AAB"/>
    <w:rsid w:val="00080B68"/>
    <w:rsid w:val="0008255D"/>
    <w:rsid w:val="00082DF4"/>
    <w:rsid w:val="00082E00"/>
    <w:rsid w:val="000837FC"/>
    <w:rsid w:val="00083D8A"/>
    <w:rsid w:val="000847B7"/>
    <w:rsid w:val="0008494E"/>
    <w:rsid w:val="00084A39"/>
    <w:rsid w:val="00087B7E"/>
    <w:rsid w:val="000915C3"/>
    <w:rsid w:val="000950A4"/>
    <w:rsid w:val="000956D2"/>
    <w:rsid w:val="00095BC4"/>
    <w:rsid w:val="000A070A"/>
    <w:rsid w:val="000A0F04"/>
    <w:rsid w:val="000A11ED"/>
    <w:rsid w:val="000A125A"/>
    <w:rsid w:val="000A16A8"/>
    <w:rsid w:val="000A1BDE"/>
    <w:rsid w:val="000A2ECC"/>
    <w:rsid w:val="000A3345"/>
    <w:rsid w:val="000A3543"/>
    <w:rsid w:val="000A380B"/>
    <w:rsid w:val="000A3910"/>
    <w:rsid w:val="000A39E1"/>
    <w:rsid w:val="000A3A79"/>
    <w:rsid w:val="000A6988"/>
    <w:rsid w:val="000B0F3F"/>
    <w:rsid w:val="000B0F54"/>
    <w:rsid w:val="000B2E1E"/>
    <w:rsid w:val="000B3316"/>
    <w:rsid w:val="000B426E"/>
    <w:rsid w:val="000B47D3"/>
    <w:rsid w:val="000B58E3"/>
    <w:rsid w:val="000B595A"/>
    <w:rsid w:val="000B5B14"/>
    <w:rsid w:val="000B6394"/>
    <w:rsid w:val="000B777B"/>
    <w:rsid w:val="000B7C97"/>
    <w:rsid w:val="000C03EA"/>
    <w:rsid w:val="000C06BE"/>
    <w:rsid w:val="000C139C"/>
    <w:rsid w:val="000C1AFB"/>
    <w:rsid w:val="000C3C0B"/>
    <w:rsid w:val="000C3F5A"/>
    <w:rsid w:val="000C5D1C"/>
    <w:rsid w:val="000D01BD"/>
    <w:rsid w:val="000D05A5"/>
    <w:rsid w:val="000D134A"/>
    <w:rsid w:val="000D136A"/>
    <w:rsid w:val="000D1AE1"/>
    <w:rsid w:val="000D2875"/>
    <w:rsid w:val="000D2A43"/>
    <w:rsid w:val="000D45E1"/>
    <w:rsid w:val="000D4608"/>
    <w:rsid w:val="000D5C31"/>
    <w:rsid w:val="000D623D"/>
    <w:rsid w:val="000D6EC2"/>
    <w:rsid w:val="000E0865"/>
    <w:rsid w:val="000E1335"/>
    <w:rsid w:val="000E1FB1"/>
    <w:rsid w:val="000E215B"/>
    <w:rsid w:val="000E2168"/>
    <w:rsid w:val="000E25CB"/>
    <w:rsid w:val="000E44AF"/>
    <w:rsid w:val="000E4B76"/>
    <w:rsid w:val="000E4FD8"/>
    <w:rsid w:val="000E5B86"/>
    <w:rsid w:val="000E5F5D"/>
    <w:rsid w:val="000E68B9"/>
    <w:rsid w:val="000E7ABB"/>
    <w:rsid w:val="000F033A"/>
    <w:rsid w:val="000F0776"/>
    <w:rsid w:val="000F0E3C"/>
    <w:rsid w:val="000F10E7"/>
    <w:rsid w:val="000F1CC9"/>
    <w:rsid w:val="000F2EF7"/>
    <w:rsid w:val="000F3D6F"/>
    <w:rsid w:val="000F47EB"/>
    <w:rsid w:val="000F4856"/>
    <w:rsid w:val="000F58C8"/>
    <w:rsid w:val="000F6571"/>
    <w:rsid w:val="000F715D"/>
    <w:rsid w:val="000F732C"/>
    <w:rsid w:val="00100436"/>
    <w:rsid w:val="001016D4"/>
    <w:rsid w:val="0010269B"/>
    <w:rsid w:val="00110A5F"/>
    <w:rsid w:val="00112562"/>
    <w:rsid w:val="0011400D"/>
    <w:rsid w:val="00114442"/>
    <w:rsid w:val="0011629B"/>
    <w:rsid w:val="00117680"/>
    <w:rsid w:val="00120395"/>
    <w:rsid w:val="0012081C"/>
    <w:rsid w:val="001228E6"/>
    <w:rsid w:val="00123328"/>
    <w:rsid w:val="00124BD8"/>
    <w:rsid w:val="00125479"/>
    <w:rsid w:val="00125F2C"/>
    <w:rsid w:val="001349B0"/>
    <w:rsid w:val="00134AA2"/>
    <w:rsid w:val="001350BE"/>
    <w:rsid w:val="00135865"/>
    <w:rsid w:val="00140726"/>
    <w:rsid w:val="0014162A"/>
    <w:rsid w:val="00141FA1"/>
    <w:rsid w:val="00142461"/>
    <w:rsid w:val="00142AC8"/>
    <w:rsid w:val="00142E1E"/>
    <w:rsid w:val="0014452B"/>
    <w:rsid w:val="00144969"/>
    <w:rsid w:val="00145B75"/>
    <w:rsid w:val="001466D4"/>
    <w:rsid w:val="001468CA"/>
    <w:rsid w:val="00147428"/>
    <w:rsid w:val="00147ABB"/>
    <w:rsid w:val="00150C1D"/>
    <w:rsid w:val="00151298"/>
    <w:rsid w:val="00152CB2"/>
    <w:rsid w:val="00153EFE"/>
    <w:rsid w:val="001542C7"/>
    <w:rsid w:val="001547D1"/>
    <w:rsid w:val="00154BD4"/>
    <w:rsid w:val="001603A1"/>
    <w:rsid w:val="0016084B"/>
    <w:rsid w:val="00163550"/>
    <w:rsid w:val="001635C2"/>
    <w:rsid w:val="001637EA"/>
    <w:rsid w:val="00163BDE"/>
    <w:rsid w:val="00164BDF"/>
    <w:rsid w:val="00164D47"/>
    <w:rsid w:val="00165BF5"/>
    <w:rsid w:val="001669C4"/>
    <w:rsid w:val="00167C29"/>
    <w:rsid w:val="00167D0B"/>
    <w:rsid w:val="0017154A"/>
    <w:rsid w:val="001719E0"/>
    <w:rsid w:val="0017289C"/>
    <w:rsid w:val="00173023"/>
    <w:rsid w:val="00173154"/>
    <w:rsid w:val="0017377A"/>
    <w:rsid w:val="001751B4"/>
    <w:rsid w:val="001804F1"/>
    <w:rsid w:val="00180C67"/>
    <w:rsid w:val="00183485"/>
    <w:rsid w:val="001835B1"/>
    <w:rsid w:val="0018544B"/>
    <w:rsid w:val="0018556F"/>
    <w:rsid w:val="001858E1"/>
    <w:rsid w:val="00186A33"/>
    <w:rsid w:val="001876D4"/>
    <w:rsid w:val="001903D9"/>
    <w:rsid w:val="00191FED"/>
    <w:rsid w:val="00193BDD"/>
    <w:rsid w:val="0019686D"/>
    <w:rsid w:val="00196E36"/>
    <w:rsid w:val="001977AA"/>
    <w:rsid w:val="001A4848"/>
    <w:rsid w:val="001A4A79"/>
    <w:rsid w:val="001A5C46"/>
    <w:rsid w:val="001A5FB5"/>
    <w:rsid w:val="001A6003"/>
    <w:rsid w:val="001A740C"/>
    <w:rsid w:val="001A7F6C"/>
    <w:rsid w:val="001B024F"/>
    <w:rsid w:val="001B1479"/>
    <w:rsid w:val="001B19F8"/>
    <w:rsid w:val="001B1D31"/>
    <w:rsid w:val="001B1DA8"/>
    <w:rsid w:val="001B215E"/>
    <w:rsid w:val="001B2FA4"/>
    <w:rsid w:val="001B3861"/>
    <w:rsid w:val="001B3C11"/>
    <w:rsid w:val="001B497C"/>
    <w:rsid w:val="001C0934"/>
    <w:rsid w:val="001C17F2"/>
    <w:rsid w:val="001C251D"/>
    <w:rsid w:val="001C2A1C"/>
    <w:rsid w:val="001C3E88"/>
    <w:rsid w:val="001C67AB"/>
    <w:rsid w:val="001C680A"/>
    <w:rsid w:val="001C728E"/>
    <w:rsid w:val="001C774D"/>
    <w:rsid w:val="001D0AEA"/>
    <w:rsid w:val="001D217D"/>
    <w:rsid w:val="001D3433"/>
    <w:rsid w:val="001D40B4"/>
    <w:rsid w:val="001D4E6D"/>
    <w:rsid w:val="001D4EBF"/>
    <w:rsid w:val="001D776C"/>
    <w:rsid w:val="001D77C7"/>
    <w:rsid w:val="001E3061"/>
    <w:rsid w:val="001E534A"/>
    <w:rsid w:val="001E5551"/>
    <w:rsid w:val="001E6408"/>
    <w:rsid w:val="001E7C0A"/>
    <w:rsid w:val="001F058C"/>
    <w:rsid w:val="001F16A9"/>
    <w:rsid w:val="001F35EC"/>
    <w:rsid w:val="001F36F5"/>
    <w:rsid w:val="001F3C6C"/>
    <w:rsid w:val="001F455D"/>
    <w:rsid w:val="001F526C"/>
    <w:rsid w:val="001F5AF6"/>
    <w:rsid w:val="001F5DA3"/>
    <w:rsid w:val="001F6265"/>
    <w:rsid w:val="001F75C6"/>
    <w:rsid w:val="001F76FA"/>
    <w:rsid w:val="001F7F6F"/>
    <w:rsid w:val="002001E6"/>
    <w:rsid w:val="00200298"/>
    <w:rsid w:val="0020241C"/>
    <w:rsid w:val="0020290C"/>
    <w:rsid w:val="00202E2F"/>
    <w:rsid w:val="00203365"/>
    <w:rsid w:val="00203476"/>
    <w:rsid w:val="002043B0"/>
    <w:rsid w:val="002046D3"/>
    <w:rsid w:val="00204B9C"/>
    <w:rsid w:val="0020670F"/>
    <w:rsid w:val="0021138D"/>
    <w:rsid w:val="00211D4A"/>
    <w:rsid w:val="002126D4"/>
    <w:rsid w:val="00212888"/>
    <w:rsid w:val="00212DCC"/>
    <w:rsid w:val="00213928"/>
    <w:rsid w:val="00214199"/>
    <w:rsid w:val="00215BE3"/>
    <w:rsid w:val="00216AF0"/>
    <w:rsid w:val="002178BA"/>
    <w:rsid w:val="00220422"/>
    <w:rsid w:val="00222801"/>
    <w:rsid w:val="00222ABF"/>
    <w:rsid w:val="002242BD"/>
    <w:rsid w:val="002257B7"/>
    <w:rsid w:val="0022783F"/>
    <w:rsid w:val="00227994"/>
    <w:rsid w:val="0023059A"/>
    <w:rsid w:val="00230BFF"/>
    <w:rsid w:val="00230FEE"/>
    <w:rsid w:val="00233786"/>
    <w:rsid w:val="00235114"/>
    <w:rsid w:val="00236811"/>
    <w:rsid w:val="002410EF"/>
    <w:rsid w:val="002432D7"/>
    <w:rsid w:val="0024381E"/>
    <w:rsid w:val="00244BF0"/>
    <w:rsid w:val="00245E99"/>
    <w:rsid w:val="00252118"/>
    <w:rsid w:val="002521C2"/>
    <w:rsid w:val="00252BCC"/>
    <w:rsid w:val="00253D6F"/>
    <w:rsid w:val="002543BE"/>
    <w:rsid w:val="00256F20"/>
    <w:rsid w:val="00257754"/>
    <w:rsid w:val="00257C4B"/>
    <w:rsid w:val="00257CA6"/>
    <w:rsid w:val="0026112A"/>
    <w:rsid w:val="002616F8"/>
    <w:rsid w:val="00261D2A"/>
    <w:rsid w:val="0026273A"/>
    <w:rsid w:val="00262836"/>
    <w:rsid w:val="0026364B"/>
    <w:rsid w:val="00264944"/>
    <w:rsid w:val="00265B42"/>
    <w:rsid w:val="002673A5"/>
    <w:rsid w:val="002709BC"/>
    <w:rsid w:val="002720A7"/>
    <w:rsid w:val="0027214D"/>
    <w:rsid w:val="00275544"/>
    <w:rsid w:val="002766D1"/>
    <w:rsid w:val="0027708B"/>
    <w:rsid w:val="002803B8"/>
    <w:rsid w:val="00280CED"/>
    <w:rsid w:val="0028190E"/>
    <w:rsid w:val="002821EC"/>
    <w:rsid w:val="00282AB1"/>
    <w:rsid w:val="00284A27"/>
    <w:rsid w:val="00285097"/>
    <w:rsid w:val="0028630D"/>
    <w:rsid w:val="002900BA"/>
    <w:rsid w:val="002904DD"/>
    <w:rsid w:val="00290C47"/>
    <w:rsid w:val="0029356D"/>
    <w:rsid w:val="00296202"/>
    <w:rsid w:val="002A13E3"/>
    <w:rsid w:val="002A19C5"/>
    <w:rsid w:val="002A29CC"/>
    <w:rsid w:val="002A5AB6"/>
    <w:rsid w:val="002A6308"/>
    <w:rsid w:val="002A6AED"/>
    <w:rsid w:val="002A7ED8"/>
    <w:rsid w:val="002B00FF"/>
    <w:rsid w:val="002B0140"/>
    <w:rsid w:val="002B18CA"/>
    <w:rsid w:val="002B25AE"/>
    <w:rsid w:val="002B25D4"/>
    <w:rsid w:val="002B3B81"/>
    <w:rsid w:val="002B3EBC"/>
    <w:rsid w:val="002C0610"/>
    <w:rsid w:val="002C0DF4"/>
    <w:rsid w:val="002C29F2"/>
    <w:rsid w:val="002C3214"/>
    <w:rsid w:val="002C3870"/>
    <w:rsid w:val="002C4CC9"/>
    <w:rsid w:val="002C6A5D"/>
    <w:rsid w:val="002C6E98"/>
    <w:rsid w:val="002C6F73"/>
    <w:rsid w:val="002C78FC"/>
    <w:rsid w:val="002C7C0E"/>
    <w:rsid w:val="002D1454"/>
    <w:rsid w:val="002D1775"/>
    <w:rsid w:val="002D2039"/>
    <w:rsid w:val="002D4F9F"/>
    <w:rsid w:val="002D5138"/>
    <w:rsid w:val="002D594E"/>
    <w:rsid w:val="002D6111"/>
    <w:rsid w:val="002D6F42"/>
    <w:rsid w:val="002D777F"/>
    <w:rsid w:val="002D78F6"/>
    <w:rsid w:val="002E0815"/>
    <w:rsid w:val="002E0B73"/>
    <w:rsid w:val="002E0E59"/>
    <w:rsid w:val="002E0EE9"/>
    <w:rsid w:val="002E240E"/>
    <w:rsid w:val="002E24C4"/>
    <w:rsid w:val="002E2589"/>
    <w:rsid w:val="002E4F45"/>
    <w:rsid w:val="002E6A8A"/>
    <w:rsid w:val="002E7439"/>
    <w:rsid w:val="002E7BA6"/>
    <w:rsid w:val="002F1695"/>
    <w:rsid w:val="002F19CF"/>
    <w:rsid w:val="002F3478"/>
    <w:rsid w:val="002F38B5"/>
    <w:rsid w:val="002F5F4D"/>
    <w:rsid w:val="002F7F9D"/>
    <w:rsid w:val="003020EC"/>
    <w:rsid w:val="003028D5"/>
    <w:rsid w:val="0030398E"/>
    <w:rsid w:val="00303A75"/>
    <w:rsid w:val="003052B3"/>
    <w:rsid w:val="00305DF8"/>
    <w:rsid w:val="003072FA"/>
    <w:rsid w:val="00311618"/>
    <w:rsid w:val="003119A1"/>
    <w:rsid w:val="0031335D"/>
    <w:rsid w:val="003139D0"/>
    <w:rsid w:val="00314156"/>
    <w:rsid w:val="00315929"/>
    <w:rsid w:val="00315984"/>
    <w:rsid w:val="00315F5E"/>
    <w:rsid w:val="00316574"/>
    <w:rsid w:val="00316A23"/>
    <w:rsid w:val="00317B03"/>
    <w:rsid w:val="00321FE5"/>
    <w:rsid w:val="003223BE"/>
    <w:rsid w:val="0032386F"/>
    <w:rsid w:val="00323CDB"/>
    <w:rsid w:val="00325016"/>
    <w:rsid w:val="00326411"/>
    <w:rsid w:val="00326AEB"/>
    <w:rsid w:val="00326C03"/>
    <w:rsid w:val="00327EC1"/>
    <w:rsid w:val="003303DF"/>
    <w:rsid w:val="00330408"/>
    <w:rsid w:val="00330A4A"/>
    <w:rsid w:val="0033242C"/>
    <w:rsid w:val="003324E6"/>
    <w:rsid w:val="00332FC0"/>
    <w:rsid w:val="00333574"/>
    <w:rsid w:val="00334CC5"/>
    <w:rsid w:val="003373E2"/>
    <w:rsid w:val="003373FE"/>
    <w:rsid w:val="00340A80"/>
    <w:rsid w:val="003414A8"/>
    <w:rsid w:val="003418F7"/>
    <w:rsid w:val="00341C0E"/>
    <w:rsid w:val="00343155"/>
    <w:rsid w:val="00344F8D"/>
    <w:rsid w:val="00345D62"/>
    <w:rsid w:val="00346351"/>
    <w:rsid w:val="00346FB3"/>
    <w:rsid w:val="003471AD"/>
    <w:rsid w:val="00350150"/>
    <w:rsid w:val="00350B11"/>
    <w:rsid w:val="00351EFB"/>
    <w:rsid w:val="0035292F"/>
    <w:rsid w:val="00352D14"/>
    <w:rsid w:val="0035342C"/>
    <w:rsid w:val="00353C1F"/>
    <w:rsid w:val="00353D9E"/>
    <w:rsid w:val="00354572"/>
    <w:rsid w:val="003561CC"/>
    <w:rsid w:val="0035647D"/>
    <w:rsid w:val="0035675B"/>
    <w:rsid w:val="00357816"/>
    <w:rsid w:val="00360018"/>
    <w:rsid w:val="0036244B"/>
    <w:rsid w:val="0036302A"/>
    <w:rsid w:val="00364F8E"/>
    <w:rsid w:val="00364FE1"/>
    <w:rsid w:val="00366052"/>
    <w:rsid w:val="003703B4"/>
    <w:rsid w:val="00370537"/>
    <w:rsid w:val="003713D0"/>
    <w:rsid w:val="0037253F"/>
    <w:rsid w:val="0037298A"/>
    <w:rsid w:val="00372CEB"/>
    <w:rsid w:val="00373638"/>
    <w:rsid w:val="003750BC"/>
    <w:rsid w:val="00375874"/>
    <w:rsid w:val="00376633"/>
    <w:rsid w:val="003768F3"/>
    <w:rsid w:val="00377027"/>
    <w:rsid w:val="00380C0D"/>
    <w:rsid w:val="00381347"/>
    <w:rsid w:val="003819DA"/>
    <w:rsid w:val="00381F5C"/>
    <w:rsid w:val="003831B8"/>
    <w:rsid w:val="00383591"/>
    <w:rsid w:val="003850BA"/>
    <w:rsid w:val="003854AD"/>
    <w:rsid w:val="00385581"/>
    <w:rsid w:val="00385B30"/>
    <w:rsid w:val="00385E49"/>
    <w:rsid w:val="00386B30"/>
    <w:rsid w:val="0038740A"/>
    <w:rsid w:val="00387714"/>
    <w:rsid w:val="00387BB8"/>
    <w:rsid w:val="00387EAD"/>
    <w:rsid w:val="00392830"/>
    <w:rsid w:val="00393A82"/>
    <w:rsid w:val="003972F0"/>
    <w:rsid w:val="003A0EAF"/>
    <w:rsid w:val="003A2241"/>
    <w:rsid w:val="003A359B"/>
    <w:rsid w:val="003A4AAE"/>
    <w:rsid w:val="003A5901"/>
    <w:rsid w:val="003A5CD5"/>
    <w:rsid w:val="003A6184"/>
    <w:rsid w:val="003B133A"/>
    <w:rsid w:val="003B41A7"/>
    <w:rsid w:val="003C0A53"/>
    <w:rsid w:val="003C1026"/>
    <w:rsid w:val="003C24F6"/>
    <w:rsid w:val="003C2601"/>
    <w:rsid w:val="003C2F85"/>
    <w:rsid w:val="003C36A0"/>
    <w:rsid w:val="003C3E54"/>
    <w:rsid w:val="003C4F18"/>
    <w:rsid w:val="003C6A74"/>
    <w:rsid w:val="003C7262"/>
    <w:rsid w:val="003C7F21"/>
    <w:rsid w:val="003C7FAA"/>
    <w:rsid w:val="003D1D48"/>
    <w:rsid w:val="003D2D37"/>
    <w:rsid w:val="003D3B22"/>
    <w:rsid w:val="003D5931"/>
    <w:rsid w:val="003D616E"/>
    <w:rsid w:val="003D6C7E"/>
    <w:rsid w:val="003E380B"/>
    <w:rsid w:val="003E4D06"/>
    <w:rsid w:val="003E4D4F"/>
    <w:rsid w:val="003E5C56"/>
    <w:rsid w:val="003E620C"/>
    <w:rsid w:val="003E6BA7"/>
    <w:rsid w:val="003E7A54"/>
    <w:rsid w:val="003F0F24"/>
    <w:rsid w:val="003F16C8"/>
    <w:rsid w:val="003F2465"/>
    <w:rsid w:val="003F3E33"/>
    <w:rsid w:val="003F55AD"/>
    <w:rsid w:val="003F5D01"/>
    <w:rsid w:val="003F795D"/>
    <w:rsid w:val="003F7B3D"/>
    <w:rsid w:val="00400DD0"/>
    <w:rsid w:val="00403166"/>
    <w:rsid w:val="00410E78"/>
    <w:rsid w:val="004112C4"/>
    <w:rsid w:val="00411B7B"/>
    <w:rsid w:val="0041433C"/>
    <w:rsid w:val="00414B47"/>
    <w:rsid w:val="00414BA0"/>
    <w:rsid w:val="0041538D"/>
    <w:rsid w:val="00415B6D"/>
    <w:rsid w:val="00415DF2"/>
    <w:rsid w:val="00415E11"/>
    <w:rsid w:val="004173B6"/>
    <w:rsid w:val="004202C3"/>
    <w:rsid w:val="004209EA"/>
    <w:rsid w:val="0042404D"/>
    <w:rsid w:val="004248C4"/>
    <w:rsid w:val="004252D2"/>
    <w:rsid w:val="0042537D"/>
    <w:rsid w:val="0042582A"/>
    <w:rsid w:val="00425A84"/>
    <w:rsid w:val="00427B44"/>
    <w:rsid w:val="00427D8D"/>
    <w:rsid w:val="00430729"/>
    <w:rsid w:val="00430BC0"/>
    <w:rsid w:val="004312EE"/>
    <w:rsid w:val="004326C5"/>
    <w:rsid w:val="00433724"/>
    <w:rsid w:val="00433DDE"/>
    <w:rsid w:val="00434084"/>
    <w:rsid w:val="00434346"/>
    <w:rsid w:val="004354F8"/>
    <w:rsid w:val="00435E65"/>
    <w:rsid w:val="004361AA"/>
    <w:rsid w:val="00436D1C"/>
    <w:rsid w:val="00437B2D"/>
    <w:rsid w:val="00441D56"/>
    <w:rsid w:val="00442514"/>
    <w:rsid w:val="00443A22"/>
    <w:rsid w:val="004441DC"/>
    <w:rsid w:val="004447E6"/>
    <w:rsid w:val="00444961"/>
    <w:rsid w:val="00445B35"/>
    <w:rsid w:val="00445CF7"/>
    <w:rsid w:val="00450C60"/>
    <w:rsid w:val="0045243D"/>
    <w:rsid w:val="004526B8"/>
    <w:rsid w:val="0045298E"/>
    <w:rsid w:val="00453631"/>
    <w:rsid w:val="00453AC2"/>
    <w:rsid w:val="0045478A"/>
    <w:rsid w:val="004558A2"/>
    <w:rsid w:val="004569AE"/>
    <w:rsid w:val="00456A0C"/>
    <w:rsid w:val="00457A92"/>
    <w:rsid w:val="00461A14"/>
    <w:rsid w:val="004624FB"/>
    <w:rsid w:val="0046267E"/>
    <w:rsid w:val="00462BCE"/>
    <w:rsid w:val="00463770"/>
    <w:rsid w:val="00463835"/>
    <w:rsid w:val="00463BCF"/>
    <w:rsid w:val="00464C74"/>
    <w:rsid w:val="00464DA7"/>
    <w:rsid w:val="004651D5"/>
    <w:rsid w:val="0046567B"/>
    <w:rsid w:val="00465A2C"/>
    <w:rsid w:val="00466DC8"/>
    <w:rsid w:val="00466EDF"/>
    <w:rsid w:val="00467366"/>
    <w:rsid w:val="00470093"/>
    <w:rsid w:val="00470753"/>
    <w:rsid w:val="004709B7"/>
    <w:rsid w:val="00471140"/>
    <w:rsid w:val="004718C2"/>
    <w:rsid w:val="00473FDD"/>
    <w:rsid w:val="004741A3"/>
    <w:rsid w:val="00474D5A"/>
    <w:rsid w:val="00475010"/>
    <w:rsid w:val="004774D8"/>
    <w:rsid w:val="00477EA3"/>
    <w:rsid w:val="00477F77"/>
    <w:rsid w:val="00477F7A"/>
    <w:rsid w:val="004802C3"/>
    <w:rsid w:val="004825A8"/>
    <w:rsid w:val="00482D2D"/>
    <w:rsid w:val="00486376"/>
    <w:rsid w:val="004864C7"/>
    <w:rsid w:val="0049013B"/>
    <w:rsid w:val="00492EED"/>
    <w:rsid w:val="004934DA"/>
    <w:rsid w:val="004934FE"/>
    <w:rsid w:val="00494B1C"/>
    <w:rsid w:val="00496A40"/>
    <w:rsid w:val="00496A65"/>
    <w:rsid w:val="0049739B"/>
    <w:rsid w:val="004A0F7B"/>
    <w:rsid w:val="004A17BA"/>
    <w:rsid w:val="004A2B7B"/>
    <w:rsid w:val="004A2D3D"/>
    <w:rsid w:val="004A3809"/>
    <w:rsid w:val="004A3AE4"/>
    <w:rsid w:val="004A4676"/>
    <w:rsid w:val="004A5527"/>
    <w:rsid w:val="004A62C6"/>
    <w:rsid w:val="004A7034"/>
    <w:rsid w:val="004A7BAE"/>
    <w:rsid w:val="004B05E1"/>
    <w:rsid w:val="004B10CC"/>
    <w:rsid w:val="004B3389"/>
    <w:rsid w:val="004B49D2"/>
    <w:rsid w:val="004B7C66"/>
    <w:rsid w:val="004C0D4B"/>
    <w:rsid w:val="004C0D64"/>
    <w:rsid w:val="004C2F63"/>
    <w:rsid w:val="004C4234"/>
    <w:rsid w:val="004C6458"/>
    <w:rsid w:val="004C6AB7"/>
    <w:rsid w:val="004D0AE4"/>
    <w:rsid w:val="004D12FE"/>
    <w:rsid w:val="004D17ED"/>
    <w:rsid w:val="004D1901"/>
    <w:rsid w:val="004D2163"/>
    <w:rsid w:val="004D2208"/>
    <w:rsid w:val="004D22B0"/>
    <w:rsid w:val="004D2660"/>
    <w:rsid w:val="004D3936"/>
    <w:rsid w:val="004D4D49"/>
    <w:rsid w:val="004D4D50"/>
    <w:rsid w:val="004D6040"/>
    <w:rsid w:val="004D7088"/>
    <w:rsid w:val="004D7213"/>
    <w:rsid w:val="004E212E"/>
    <w:rsid w:val="004E431F"/>
    <w:rsid w:val="004E462F"/>
    <w:rsid w:val="004E5D77"/>
    <w:rsid w:val="004E69C8"/>
    <w:rsid w:val="004E6B9E"/>
    <w:rsid w:val="004E6E9F"/>
    <w:rsid w:val="004E79DC"/>
    <w:rsid w:val="004F1960"/>
    <w:rsid w:val="004F1D2C"/>
    <w:rsid w:val="004F380B"/>
    <w:rsid w:val="004F3B9C"/>
    <w:rsid w:val="004F40D7"/>
    <w:rsid w:val="004F4719"/>
    <w:rsid w:val="004F7F6D"/>
    <w:rsid w:val="005001C0"/>
    <w:rsid w:val="00500CCE"/>
    <w:rsid w:val="0050235A"/>
    <w:rsid w:val="00502DE4"/>
    <w:rsid w:val="00502EC3"/>
    <w:rsid w:val="00503B82"/>
    <w:rsid w:val="00504DF0"/>
    <w:rsid w:val="0050567A"/>
    <w:rsid w:val="00505769"/>
    <w:rsid w:val="00506371"/>
    <w:rsid w:val="005073E1"/>
    <w:rsid w:val="005103EF"/>
    <w:rsid w:val="005109F8"/>
    <w:rsid w:val="00510B82"/>
    <w:rsid w:val="005115AA"/>
    <w:rsid w:val="005115DA"/>
    <w:rsid w:val="00511E80"/>
    <w:rsid w:val="00514301"/>
    <w:rsid w:val="00514A93"/>
    <w:rsid w:val="0051625C"/>
    <w:rsid w:val="00516DDD"/>
    <w:rsid w:val="00520627"/>
    <w:rsid w:val="00520A1D"/>
    <w:rsid w:val="005215F9"/>
    <w:rsid w:val="00522997"/>
    <w:rsid w:val="0052490C"/>
    <w:rsid w:val="00525015"/>
    <w:rsid w:val="00525B78"/>
    <w:rsid w:val="00525B99"/>
    <w:rsid w:val="00525ED1"/>
    <w:rsid w:val="00526C2F"/>
    <w:rsid w:val="00526CCB"/>
    <w:rsid w:val="0052763B"/>
    <w:rsid w:val="005300CC"/>
    <w:rsid w:val="0053052D"/>
    <w:rsid w:val="005310D8"/>
    <w:rsid w:val="005312F3"/>
    <w:rsid w:val="005314B0"/>
    <w:rsid w:val="00531FD5"/>
    <w:rsid w:val="00532C23"/>
    <w:rsid w:val="0053361A"/>
    <w:rsid w:val="00533682"/>
    <w:rsid w:val="00533A28"/>
    <w:rsid w:val="00534140"/>
    <w:rsid w:val="00534438"/>
    <w:rsid w:val="0053459C"/>
    <w:rsid w:val="00535B31"/>
    <w:rsid w:val="00536AE9"/>
    <w:rsid w:val="0053759F"/>
    <w:rsid w:val="00541553"/>
    <w:rsid w:val="00541642"/>
    <w:rsid w:val="00543D5C"/>
    <w:rsid w:val="00545353"/>
    <w:rsid w:val="00545D9A"/>
    <w:rsid w:val="0054634B"/>
    <w:rsid w:val="005464CD"/>
    <w:rsid w:val="00547D74"/>
    <w:rsid w:val="005500CA"/>
    <w:rsid w:val="00550893"/>
    <w:rsid w:val="00550C74"/>
    <w:rsid w:val="0055134B"/>
    <w:rsid w:val="00551A00"/>
    <w:rsid w:val="00552EA4"/>
    <w:rsid w:val="00553659"/>
    <w:rsid w:val="00556415"/>
    <w:rsid w:val="00557099"/>
    <w:rsid w:val="0056030C"/>
    <w:rsid w:val="00561EB5"/>
    <w:rsid w:val="0056385F"/>
    <w:rsid w:val="00564B83"/>
    <w:rsid w:val="00564BA3"/>
    <w:rsid w:val="00565441"/>
    <w:rsid w:val="00565669"/>
    <w:rsid w:val="0056789B"/>
    <w:rsid w:val="00567EA4"/>
    <w:rsid w:val="005718B8"/>
    <w:rsid w:val="00571E87"/>
    <w:rsid w:val="00572357"/>
    <w:rsid w:val="0057258E"/>
    <w:rsid w:val="00572C89"/>
    <w:rsid w:val="005731AF"/>
    <w:rsid w:val="005734A0"/>
    <w:rsid w:val="005739B6"/>
    <w:rsid w:val="005747E6"/>
    <w:rsid w:val="00575E94"/>
    <w:rsid w:val="00576277"/>
    <w:rsid w:val="0058061E"/>
    <w:rsid w:val="00580A99"/>
    <w:rsid w:val="005818DA"/>
    <w:rsid w:val="00581BF5"/>
    <w:rsid w:val="00581CB4"/>
    <w:rsid w:val="00583008"/>
    <w:rsid w:val="005843DB"/>
    <w:rsid w:val="0058496A"/>
    <w:rsid w:val="00591C26"/>
    <w:rsid w:val="005928FB"/>
    <w:rsid w:val="005932E4"/>
    <w:rsid w:val="00595375"/>
    <w:rsid w:val="005A044F"/>
    <w:rsid w:val="005A08A4"/>
    <w:rsid w:val="005A3D7F"/>
    <w:rsid w:val="005A6939"/>
    <w:rsid w:val="005A781F"/>
    <w:rsid w:val="005B0862"/>
    <w:rsid w:val="005B0BA2"/>
    <w:rsid w:val="005B13BF"/>
    <w:rsid w:val="005B2E5E"/>
    <w:rsid w:val="005B3077"/>
    <w:rsid w:val="005B3B79"/>
    <w:rsid w:val="005B5E4B"/>
    <w:rsid w:val="005B7880"/>
    <w:rsid w:val="005B7C8B"/>
    <w:rsid w:val="005C14E4"/>
    <w:rsid w:val="005C190D"/>
    <w:rsid w:val="005C22E4"/>
    <w:rsid w:val="005C4293"/>
    <w:rsid w:val="005C7BE7"/>
    <w:rsid w:val="005D070E"/>
    <w:rsid w:val="005D14EB"/>
    <w:rsid w:val="005D1E7C"/>
    <w:rsid w:val="005D2AA5"/>
    <w:rsid w:val="005D3012"/>
    <w:rsid w:val="005D3396"/>
    <w:rsid w:val="005D4E9A"/>
    <w:rsid w:val="005D512C"/>
    <w:rsid w:val="005D5F4F"/>
    <w:rsid w:val="005E19FC"/>
    <w:rsid w:val="005E1CFC"/>
    <w:rsid w:val="005E21A5"/>
    <w:rsid w:val="005E22BF"/>
    <w:rsid w:val="005E452F"/>
    <w:rsid w:val="005E5239"/>
    <w:rsid w:val="005E5357"/>
    <w:rsid w:val="005E5CE2"/>
    <w:rsid w:val="005E61F4"/>
    <w:rsid w:val="005E72C7"/>
    <w:rsid w:val="005F10BB"/>
    <w:rsid w:val="005F1730"/>
    <w:rsid w:val="005F22A7"/>
    <w:rsid w:val="005F272F"/>
    <w:rsid w:val="005F375D"/>
    <w:rsid w:val="005F3963"/>
    <w:rsid w:val="005F42A2"/>
    <w:rsid w:val="005F79BC"/>
    <w:rsid w:val="006002E3"/>
    <w:rsid w:val="00600D53"/>
    <w:rsid w:val="00601514"/>
    <w:rsid w:val="006022C1"/>
    <w:rsid w:val="00602C4D"/>
    <w:rsid w:val="00603FB2"/>
    <w:rsid w:val="0060592E"/>
    <w:rsid w:val="00605D5D"/>
    <w:rsid w:val="00605E88"/>
    <w:rsid w:val="0060675C"/>
    <w:rsid w:val="00606AF5"/>
    <w:rsid w:val="00607169"/>
    <w:rsid w:val="00607E2D"/>
    <w:rsid w:val="00610957"/>
    <w:rsid w:val="0061128A"/>
    <w:rsid w:val="00611F51"/>
    <w:rsid w:val="006129ED"/>
    <w:rsid w:val="00613404"/>
    <w:rsid w:val="00615EC9"/>
    <w:rsid w:val="0061682D"/>
    <w:rsid w:val="006212A3"/>
    <w:rsid w:val="00621AA9"/>
    <w:rsid w:val="00622416"/>
    <w:rsid w:val="00622917"/>
    <w:rsid w:val="00624C84"/>
    <w:rsid w:val="00624E7B"/>
    <w:rsid w:val="00625D80"/>
    <w:rsid w:val="006266CC"/>
    <w:rsid w:val="00626EFC"/>
    <w:rsid w:val="006312D3"/>
    <w:rsid w:val="006315D7"/>
    <w:rsid w:val="00633D31"/>
    <w:rsid w:val="00634126"/>
    <w:rsid w:val="00634542"/>
    <w:rsid w:val="006359DF"/>
    <w:rsid w:val="00636A40"/>
    <w:rsid w:val="006375B9"/>
    <w:rsid w:val="00640DAE"/>
    <w:rsid w:val="00640FF4"/>
    <w:rsid w:val="006411CF"/>
    <w:rsid w:val="00641F11"/>
    <w:rsid w:val="00642548"/>
    <w:rsid w:val="00642EC2"/>
    <w:rsid w:val="0064471E"/>
    <w:rsid w:val="006449AC"/>
    <w:rsid w:val="00644F19"/>
    <w:rsid w:val="0064512E"/>
    <w:rsid w:val="006457F8"/>
    <w:rsid w:val="00645FC3"/>
    <w:rsid w:val="006465EB"/>
    <w:rsid w:val="00646884"/>
    <w:rsid w:val="00646ED3"/>
    <w:rsid w:val="006476DA"/>
    <w:rsid w:val="00647950"/>
    <w:rsid w:val="00647F76"/>
    <w:rsid w:val="0065111A"/>
    <w:rsid w:val="00651924"/>
    <w:rsid w:val="00652C32"/>
    <w:rsid w:val="00653A7A"/>
    <w:rsid w:val="006549BD"/>
    <w:rsid w:val="0065508F"/>
    <w:rsid w:val="00660E5A"/>
    <w:rsid w:val="00661208"/>
    <w:rsid w:val="00662CC0"/>
    <w:rsid w:val="00663516"/>
    <w:rsid w:val="0066437B"/>
    <w:rsid w:val="006645B5"/>
    <w:rsid w:val="00664900"/>
    <w:rsid w:val="00664B21"/>
    <w:rsid w:val="006658AE"/>
    <w:rsid w:val="00667316"/>
    <w:rsid w:val="006704AB"/>
    <w:rsid w:val="00670845"/>
    <w:rsid w:val="00671499"/>
    <w:rsid w:val="00671E45"/>
    <w:rsid w:val="00672BB9"/>
    <w:rsid w:val="00673F47"/>
    <w:rsid w:val="006763C6"/>
    <w:rsid w:val="006772C1"/>
    <w:rsid w:val="00680D0A"/>
    <w:rsid w:val="00680F0C"/>
    <w:rsid w:val="00681390"/>
    <w:rsid w:val="0068224F"/>
    <w:rsid w:val="0068288C"/>
    <w:rsid w:val="0068364C"/>
    <w:rsid w:val="006851BD"/>
    <w:rsid w:val="006861DD"/>
    <w:rsid w:val="0068629F"/>
    <w:rsid w:val="006869F8"/>
    <w:rsid w:val="0068741F"/>
    <w:rsid w:val="00693B35"/>
    <w:rsid w:val="00694AF1"/>
    <w:rsid w:val="006954E4"/>
    <w:rsid w:val="006956BD"/>
    <w:rsid w:val="006960ED"/>
    <w:rsid w:val="00696133"/>
    <w:rsid w:val="00696C0F"/>
    <w:rsid w:val="00696EC1"/>
    <w:rsid w:val="0069764F"/>
    <w:rsid w:val="00697F23"/>
    <w:rsid w:val="006A1DA5"/>
    <w:rsid w:val="006A23C6"/>
    <w:rsid w:val="006A3488"/>
    <w:rsid w:val="006A3BA5"/>
    <w:rsid w:val="006A41EE"/>
    <w:rsid w:val="006A493A"/>
    <w:rsid w:val="006A49EB"/>
    <w:rsid w:val="006A5639"/>
    <w:rsid w:val="006A5D95"/>
    <w:rsid w:val="006A7D63"/>
    <w:rsid w:val="006B0328"/>
    <w:rsid w:val="006B0A64"/>
    <w:rsid w:val="006B201F"/>
    <w:rsid w:val="006B3075"/>
    <w:rsid w:val="006B3B90"/>
    <w:rsid w:val="006B6EAF"/>
    <w:rsid w:val="006C24D8"/>
    <w:rsid w:val="006C275A"/>
    <w:rsid w:val="006C3CB6"/>
    <w:rsid w:val="006C3E72"/>
    <w:rsid w:val="006C4077"/>
    <w:rsid w:val="006C4261"/>
    <w:rsid w:val="006C5A7C"/>
    <w:rsid w:val="006C6B21"/>
    <w:rsid w:val="006C7465"/>
    <w:rsid w:val="006D03AF"/>
    <w:rsid w:val="006D0FBA"/>
    <w:rsid w:val="006D18FB"/>
    <w:rsid w:val="006D1EEE"/>
    <w:rsid w:val="006D226D"/>
    <w:rsid w:val="006D5BA7"/>
    <w:rsid w:val="006D6320"/>
    <w:rsid w:val="006D7323"/>
    <w:rsid w:val="006D7CAE"/>
    <w:rsid w:val="006E06DC"/>
    <w:rsid w:val="006E0770"/>
    <w:rsid w:val="006E0B40"/>
    <w:rsid w:val="006E1547"/>
    <w:rsid w:val="006E2F13"/>
    <w:rsid w:val="006E32B7"/>
    <w:rsid w:val="006E384D"/>
    <w:rsid w:val="006E3FCD"/>
    <w:rsid w:val="006E4ACA"/>
    <w:rsid w:val="006E6610"/>
    <w:rsid w:val="006E6706"/>
    <w:rsid w:val="006F0959"/>
    <w:rsid w:val="006F0A55"/>
    <w:rsid w:val="006F114A"/>
    <w:rsid w:val="006F4A8F"/>
    <w:rsid w:val="006F4CAC"/>
    <w:rsid w:val="006F50A8"/>
    <w:rsid w:val="006F7712"/>
    <w:rsid w:val="006F7CC9"/>
    <w:rsid w:val="006F7D0D"/>
    <w:rsid w:val="00700582"/>
    <w:rsid w:val="00701B78"/>
    <w:rsid w:val="00702476"/>
    <w:rsid w:val="00702A8A"/>
    <w:rsid w:val="0070359B"/>
    <w:rsid w:val="007050AC"/>
    <w:rsid w:val="00705867"/>
    <w:rsid w:val="00707357"/>
    <w:rsid w:val="00707B80"/>
    <w:rsid w:val="007104D7"/>
    <w:rsid w:val="00710AFB"/>
    <w:rsid w:val="00711C54"/>
    <w:rsid w:val="007125FE"/>
    <w:rsid w:val="00714AC2"/>
    <w:rsid w:val="00715466"/>
    <w:rsid w:val="00716F3A"/>
    <w:rsid w:val="007201DC"/>
    <w:rsid w:val="007210E4"/>
    <w:rsid w:val="00721BFB"/>
    <w:rsid w:val="00724AED"/>
    <w:rsid w:val="007256F3"/>
    <w:rsid w:val="00725EF6"/>
    <w:rsid w:val="007335DC"/>
    <w:rsid w:val="00734094"/>
    <w:rsid w:val="00734668"/>
    <w:rsid w:val="007354AE"/>
    <w:rsid w:val="00735FAE"/>
    <w:rsid w:val="00736492"/>
    <w:rsid w:val="00736D33"/>
    <w:rsid w:val="00736FCE"/>
    <w:rsid w:val="00737559"/>
    <w:rsid w:val="00741E77"/>
    <w:rsid w:val="00742A9F"/>
    <w:rsid w:val="00743A41"/>
    <w:rsid w:val="00743AD3"/>
    <w:rsid w:val="00743F48"/>
    <w:rsid w:val="00745864"/>
    <w:rsid w:val="00746804"/>
    <w:rsid w:val="00747EDE"/>
    <w:rsid w:val="00750697"/>
    <w:rsid w:val="007506B6"/>
    <w:rsid w:val="00750E60"/>
    <w:rsid w:val="00751AC9"/>
    <w:rsid w:val="00752256"/>
    <w:rsid w:val="00752DB0"/>
    <w:rsid w:val="007531DF"/>
    <w:rsid w:val="0075532B"/>
    <w:rsid w:val="00755E82"/>
    <w:rsid w:val="00756372"/>
    <w:rsid w:val="00757334"/>
    <w:rsid w:val="00760D0E"/>
    <w:rsid w:val="00763BEB"/>
    <w:rsid w:val="007653DF"/>
    <w:rsid w:val="0076603A"/>
    <w:rsid w:val="00766CB7"/>
    <w:rsid w:val="00774809"/>
    <w:rsid w:val="00775B83"/>
    <w:rsid w:val="00780686"/>
    <w:rsid w:val="00781018"/>
    <w:rsid w:val="007825AC"/>
    <w:rsid w:val="00785D93"/>
    <w:rsid w:val="0078691A"/>
    <w:rsid w:val="00786A84"/>
    <w:rsid w:val="00786C65"/>
    <w:rsid w:val="00787DD7"/>
    <w:rsid w:val="00790893"/>
    <w:rsid w:val="00791D26"/>
    <w:rsid w:val="00792921"/>
    <w:rsid w:val="007945EC"/>
    <w:rsid w:val="00796FE5"/>
    <w:rsid w:val="0079716D"/>
    <w:rsid w:val="00797A7B"/>
    <w:rsid w:val="007A13D8"/>
    <w:rsid w:val="007A1DBB"/>
    <w:rsid w:val="007A1F60"/>
    <w:rsid w:val="007A36A3"/>
    <w:rsid w:val="007A36C4"/>
    <w:rsid w:val="007A3F4F"/>
    <w:rsid w:val="007A51B6"/>
    <w:rsid w:val="007A6E11"/>
    <w:rsid w:val="007B09A3"/>
    <w:rsid w:val="007B1256"/>
    <w:rsid w:val="007B1DA7"/>
    <w:rsid w:val="007B272B"/>
    <w:rsid w:val="007B2752"/>
    <w:rsid w:val="007B27F1"/>
    <w:rsid w:val="007B2DF8"/>
    <w:rsid w:val="007B60C0"/>
    <w:rsid w:val="007B6FD5"/>
    <w:rsid w:val="007B799D"/>
    <w:rsid w:val="007B7EA4"/>
    <w:rsid w:val="007C1635"/>
    <w:rsid w:val="007C25A3"/>
    <w:rsid w:val="007C2712"/>
    <w:rsid w:val="007C2A57"/>
    <w:rsid w:val="007C374A"/>
    <w:rsid w:val="007C3A54"/>
    <w:rsid w:val="007C6CBC"/>
    <w:rsid w:val="007D1316"/>
    <w:rsid w:val="007D250E"/>
    <w:rsid w:val="007D31F9"/>
    <w:rsid w:val="007D367E"/>
    <w:rsid w:val="007D401D"/>
    <w:rsid w:val="007D57B5"/>
    <w:rsid w:val="007D5C7F"/>
    <w:rsid w:val="007D65EC"/>
    <w:rsid w:val="007D6C29"/>
    <w:rsid w:val="007D72B7"/>
    <w:rsid w:val="007D7F4C"/>
    <w:rsid w:val="007D7FA9"/>
    <w:rsid w:val="007E0281"/>
    <w:rsid w:val="007E0CB5"/>
    <w:rsid w:val="007E2E27"/>
    <w:rsid w:val="007E3DC3"/>
    <w:rsid w:val="007E4ADD"/>
    <w:rsid w:val="007E54B8"/>
    <w:rsid w:val="007E79DE"/>
    <w:rsid w:val="007F0885"/>
    <w:rsid w:val="007F30DC"/>
    <w:rsid w:val="007F42CB"/>
    <w:rsid w:val="007F4989"/>
    <w:rsid w:val="007F499D"/>
    <w:rsid w:val="007F6C2B"/>
    <w:rsid w:val="007F7485"/>
    <w:rsid w:val="008027F7"/>
    <w:rsid w:val="0080324B"/>
    <w:rsid w:val="008034F9"/>
    <w:rsid w:val="00803FCB"/>
    <w:rsid w:val="008064AE"/>
    <w:rsid w:val="00811456"/>
    <w:rsid w:val="008120F7"/>
    <w:rsid w:val="0081327C"/>
    <w:rsid w:val="008140D7"/>
    <w:rsid w:val="00814B44"/>
    <w:rsid w:val="008177F8"/>
    <w:rsid w:val="00817F99"/>
    <w:rsid w:val="0082066D"/>
    <w:rsid w:val="0082067C"/>
    <w:rsid w:val="00820CE0"/>
    <w:rsid w:val="008232F6"/>
    <w:rsid w:val="00823AA6"/>
    <w:rsid w:val="00823DF7"/>
    <w:rsid w:val="008255BE"/>
    <w:rsid w:val="00825E32"/>
    <w:rsid w:val="00825E54"/>
    <w:rsid w:val="00826C04"/>
    <w:rsid w:val="00827134"/>
    <w:rsid w:val="008313B8"/>
    <w:rsid w:val="00834F72"/>
    <w:rsid w:val="00835866"/>
    <w:rsid w:val="00836B11"/>
    <w:rsid w:val="00836E4B"/>
    <w:rsid w:val="00837110"/>
    <w:rsid w:val="00837BA0"/>
    <w:rsid w:val="00840E6E"/>
    <w:rsid w:val="00842103"/>
    <w:rsid w:val="00842879"/>
    <w:rsid w:val="00843D06"/>
    <w:rsid w:val="008440C0"/>
    <w:rsid w:val="00845E29"/>
    <w:rsid w:val="00846AB1"/>
    <w:rsid w:val="00847C77"/>
    <w:rsid w:val="00847FE8"/>
    <w:rsid w:val="008522E8"/>
    <w:rsid w:val="008522EB"/>
    <w:rsid w:val="00854CB4"/>
    <w:rsid w:val="008552BB"/>
    <w:rsid w:val="00856202"/>
    <w:rsid w:val="0086111F"/>
    <w:rsid w:val="008617D0"/>
    <w:rsid w:val="0086246F"/>
    <w:rsid w:val="00863251"/>
    <w:rsid w:val="008641DE"/>
    <w:rsid w:val="00864DDF"/>
    <w:rsid w:val="00865315"/>
    <w:rsid w:val="008653D7"/>
    <w:rsid w:val="0086558C"/>
    <w:rsid w:val="00866AF1"/>
    <w:rsid w:val="00867370"/>
    <w:rsid w:val="00870193"/>
    <w:rsid w:val="008704B1"/>
    <w:rsid w:val="00870C99"/>
    <w:rsid w:val="008724CD"/>
    <w:rsid w:val="0087274E"/>
    <w:rsid w:val="0087486A"/>
    <w:rsid w:val="0087773E"/>
    <w:rsid w:val="00880E84"/>
    <w:rsid w:val="0088108D"/>
    <w:rsid w:val="008821EB"/>
    <w:rsid w:val="00882E06"/>
    <w:rsid w:val="00883450"/>
    <w:rsid w:val="00884F18"/>
    <w:rsid w:val="00885C1D"/>
    <w:rsid w:val="008866D8"/>
    <w:rsid w:val="00887E33"/>
    <w:rsid w:val="00890291"/>
    <w:rsid w:val="00891C0B"/>
    <w:rsid w:val="00892AD7"/>
    <w:rsid w:val="00892C46"/>
    <w:rsid w:val="00892EBB"/>
    <w:rsid w:val="00893609"/>
    <w:rsid w:val="00893C10"/>
    <w:rsid w:val="00894333"/>
    <w:rsid w:val="008953BE"/>
    <w:rsid w:val="00895B7D"/>
    <w:rsid w:val="008A13E8"/>
    <w:rsid w:val="008A23D8"/>
    <w:rsid w:val="008A3661"/>
    <w:rsid w:val="008A6CA7"/>
    <w:rsid w:val="008A6EB1"/>
    <w:rsid w:val="008A7886"/>
    <w:rsid w:val="008A7CDC"/>
    <w:rsid w:val="008A7DED"/>
    <w:rsid w:val="008B073C"/>
    <w:rsid w:val="008B11C9"/>
    <w:rsid w:val="008B178E"/>
    <w:rsid w:val="008B1AD7"/>
    <w:rsid w:val="008B3593"/>
    <w:rsid w:val="008B450C"/>
    <w:rsid w:val="008B534F"/>
    <w:rsid w:val="008B6104"/>
    <w:rsid w:val="008B7395"/>
    <w:rsid w:val="008C16D9"/>
    <w:rsid w:val="008C28B1"/>
    <w:rsid w:val="008C3B70"/>
    <w:rsid w:val="008C40E9"/>
    <w:rsid w:val="008C5D40"/>
    <w:rsid w:val="008C5FD4"/>
    <w:rsid w:val="008C6C52"/>
    <w:rsid w:val="008D03C2"/>
    <w:rsid w:val="008D1E07"/>
    <w:rsid w:val="008D1FC7"/>
    <w:rsid w:val="008D2ED6"/>
    <w:rsid w:val="008D325F"/>
    <w:rsid w:val="008D3883"/>
    <w:rsid w:val="008D7310"/>
    <w:rsid w:val="008D7403"/>
    <w:rsid w:val="008D7806"/>
    <w:rsid w:val="008E0F6B"/>
    <w:rsid w:val="008E13F7"/>
    <w:rsid w:val="008E1F18"/>
    <w:rsid w:val="008E266A"/>
    <w:rsid w:val="008E2AC2"/>
    <w:rsid w:val="008E35AE"/>
    <w:rsid w:val="008E3AE3"/>
    <w:rsid w:val="008E3F13"/>
    <w:rsid w:val="008E4D79"/>
    <w:rsid w:val="008E5297"/>
    <w:rsid w:val="008E6934"/>
    <w:rsid w:val="008E73B9"/>
    <w:rsid w:val="008E7EF3"/>
    <w:rsid w:val="008F009A"/>
    <w:rsid w:val="008F0124"/>
    <w:rsid w:val="008F038A"/>
    <w:rsid w:val="008F230F"/>
    <w:rsid w:val="008F2B7A"/>
    <w:rsid w:val="008F2D74"/>
    <w:rsid w:val="008F4342"/>
    <w:rsid w:val="008F5086"/>
    <w:rsid w:val="008F7B02"/>
    <w:rsid w:val="00901B68"/>
    <w:rsid w:val="00903869"/>
    <w:rsid w:val="009039FF"/>
    <w:rsid w:val="00906F60"/>
    <w:rsid w:val="009071C9"/>
    <w:rsid w:val="00907F60"/>
    <w:rsid w:val="00910967"/>
    <w:rsid w:val="00911827"/>
    <w:rsid w:val="00912AD9"/>
    <w:rsid w:val="009137B2"/>
    <w:rsid w:val="009138BC"/>
    <w:rsid w:val="00914159"/>
    <w:rsid w:val="00914B39"/>
    <w:rsid w:val="00914E61"/>
    <w:rsid w:val="00915A79"/>
    <w:rsid w:val="00916E3E"/>
    <w:rsid w:val="009217F1"/>
    <w:rsid w:val="009219F8"/>
    <w:rsid w:val="00921E5A"/>
    <w:rsid w:val="0092215C"/>
    <w:rsid w:val="00923616"/>
    <w:rsid w:val="009241E1"/>
    <w:rsid w:val="00924AF4"/>
    <w:rsid w:val="00924CEF"/>
    <w:rsid w:val="00926166"/>
    <w:rsid w:val="0092635D"/>
    <w:rsid w:val="009302F5"/>
    <w:rsid w:val="0093062C"/>
    <w:rsid w:val="00930DCB"/>
    <w:rsid w:val="00930EB4"/>
    <w:rsid w:val="00933A21"/>
    <w:rsid w:val="00933D1C"/>
    <w:rsid w:val="00934645"/>
    <w:rsid w:val="00935F22"/>
    <w:rsid w:val="0093682D"/>
    <w:rsid w:val="00937E87"/>
    <w:rsid w:val="00940709"/>
    <w:rsid w:val="00942E1F"/>
    <w:rsid w:val="00943468"/>
    <w:rsid w:val="0094394C"/>
    <w:rsid w:val="00943CB9"/>
    <w:rsid w:val="00946BB2"/>
    <w:rsid w:val="00947724"/>
    <w:rsid w:val="00947971"/>
    <w:rsid w:val="0095155C"/>
    <w:rsid w:val="009526FA"/>
    <w:rsid w:val="00952BC1"/>
    <w:rsid w:val="00952E49"/>
    <w:rsid w:val="009554D3"/>
    <w:rsid w:val="00955CE9"/>
    <w:rsid w:val="00956C09"/>
    <w:rsid w:val="00956EC5"/>
    <w:rsid w:val="00957312"/>
    <w:rsid w:val="00961359"/>
    <w:rsid w:val="00961E62"/>
    <w:rsid w:val="0096301F"/>
    <w:rsid w:val="009655E6"/>
    <w:rsid w:val="00965CA2"/>
    <w:rsid w:val="00967FBD"/>
    <w:rsid w:val="00970036"/>
    <w:rsid w:val="009707E8"/>
    <w:rsid w:val="0097418F"/>
    <w:rsid w:val="009742C5"/>
    <w:rsid w:val="009757B9"/>
    <w:rsid w:val="0097659E"/>
    <w:rsid w:val="00976F4E"/>
    <w:rsid w:val="0098110C"/>
    <w:rsid w:val="0098292E"/>
    <w:rsid w:val="009829FE"/>
    <w:rsid w:val="00982E77"/>
    <w:rsid w:val="00983035"/>
    <w:rsid w:val="00983871"/>
    <w:rsid w:val="009845A7"/>
    <w:rsid w:val="009853AC"/>
    <w:rsid w:val="00985960"/>
    <w:rsid w:val="00985DC4"/>
    <w:rsid w:val="00986152"/>
    <w:rsid w:val="00987202"/>
    <w:rsid w:val="009922CB"/>
    <w:rsid w:val="00992BE6"/>
    <w:rsid w:val="00993678"/>
    <w:rsid w:val="00995395"/>
    <w:rsid w:val="00995BDE"/>
    <w:rsid w:val="0099757B"/>
    <w:rsid w:val="00997864"/>
    <w:rsid w:val="009A1034"/>
    <w:rsid w:val="009A1626"/>
    <w:rsid w:val="009A2B10"/>
    <w:rsid w:val="009A3194"/>
    <w:rsid w:val="009A4266"/>
    <w:rsid w:val="009A52FE"/>
    <w:rsid w:val="009A535F"/>
    <w:rsid w:val="009A5D5D"/>
    <w:rsid w:val="009A6C5A"/>
    <w:rsid w:val="009A6F7B"/>
    <w:rsid w:val="009B0BA2"/>
    <w:rsid w:val="009B12CA"/>
    <w:rsid w:val="009B233D"/>
    <w:rsid w:val="009B2D1D"/>
    <w:rsid w:val="009B470D"/>
    <w:rsid w:val="009B523B"/>
    <w:rsid w:val="009B612D"/>
    <w:rsid w:val="009B6599"/>
    <w:rsid w:val="009B6620"/>
    <w:rsid w:val="009B67E9"/>
    <w:rsid w:val="009B6AD1"/>
    <w:rsid w:val="009B6C51"/>
    <w:rsid w:val="009B7C52"/>
    <w:rsid w:val="009C0DB4"/>
    <w:rsid w:val="009C1A6D"/>
    <w:rsid w:val="009C2971"/>
    <w:rsid w:val="009C2CF4"/>
    <w:rsid w:val="009C39A1"/>
    <w:rsid w:val="009C5AC5"/>
    <w:rsid w:val="009C5CC7"/>
    <w:rsid w:val="009C6420"/>
    <w:rsid w:val="009C7086"/>
    <w:rsid w:val="009C7349"/>
    <w:rsid w:val="009D00CD"/>
    <w:rsid w:val="009D03A1"/>
    <w:rsid w:val="009D0CAC"/>
    <w:rsid w:val="009D14F8"/>
    <w:rsid w:val="009D42D4"/>
    <w:rsid w:val="009D4722"/>
    <w:rsid w:val="009D5076"/>
    <w:rsid w:val="009D543D"/>
    <w:rsid w:val="009D5681"/>
    <w:rsid w:val="009D56BE"/>
    <w:rsid w:val="009D579C"/>
    <w:rsid w:val="009D73E4"/>
    <w:rsid w:val="009E13B7"/>
    <w:rsid w:val="009E1B4B"/>
    <w:rsid w:val="009E27C3"/>
    <w:rsid w:val="009E27C9"/>
    <w:rsid w:val="009E5C60"/>
    <w:rsid w:val="009E688E"/>
    <w:rsid w:val="009E71BE"/>
    <w:rsid w:val="009E74A0"/>
    <w:rsid w:val="009E7714"/>
    <w:rsid w:val="009E77D4"/>
    <w:rsid w:val="009F03C2"/>
    <w:rsid w:val="009F0428"/>
    <w:rsid w:val="009F0E15"/>
    <w:rsid w:val="009F1AA1"/>
    <w:rsid w:val="009F2115"/>
    <w:rsid w:val="009F2691"/>
    <w:rsid w:val="009F2820"/>
    <w:rsid w:val="009F4518"/>
    <w:rsid w:val="009F4BBF"/>
    <w:rsid w:val="009F620F"/>
    <w:rsid w:val="009F645F"/>
    <w:rsid w:val="009F6AE1"/>
    <w:rsid w:val="009F6B4A"/>
    <w:rsid w:val="009F7490"/>
    <w:rsid w:val="00A0022E"/>
    <w:rsid w:val="00A01DED"/>
    <w:rsid w:val="00A03C02"/>
    <w:rsid w:val="00A04F85"/>
    <w:rsid w:val="00A05499"/>
    <w:rsid w:val="00A054CC"/>
    <w:rsid w:val="00A069D1"/>
    <w:rsid w:val="00A07042"/>
    <w:rsid w:val="00A07228"/>
    <w:rsid w:val="00A10B53"/>
    <w:rsid w:val="00A10BA2"/>
    <w:rsid w:val="00A1378B"/>
    <w:rsid w:val="00A13AB6"/>
    <w:rsid w:val="00A13DE5"/>
    <w:rsid w:val="00A14BC5"/>
    <w:rsid w:val="00A15A2F"/>
    <w:rsid w:val="00A165E0"/>
    <w:rsid w:val="00A17843"/>
    <w:rsid w:val="00A17C31"/>
    <w:rsid w:val="00A200E6"/>
    <w:rsid w:val="00A20173"/>
    <w:rsid w:val="00A20CBA"/>
    <w:rsid w:val="00A219A6"/>
    <w:rsid w:val="00A2513C"/>
    <w:rsid w:val="00A253BE"/>
    <w:rsid w:val="00A2545E"/>
    <w:rsid w:val="00A25E92"/>
    <w:rsid w:val="00A265D4"/>
    <w:rsid w:val="00A26897"/>
    <w:rsid w:val="00A268E5"/>
    <w:rsid w:val="00A26ACF"/>
    <w:rsid w:val="00A26ED7"/>
    <w:rsid w:val="00A27D87"/>
    <w:rsid w:val="00A33AD7"/>
    <w:rsid w:val="00A35607"/>
    <w:rsid w:val="00A35D46"/>
    <w:rsid w:val="00A36E22"/>
    <w:rsid w:val="00A40DA8"/>
    <w:rsid w:val="00A41116"/>
    <w:rsid w:val="00A411C3"/>
    <w:rsid w:val="00A416AD"/>
    <w:rsid w:val="00A419C4"/>
    <w:rsid w:val="00A42E62"/>
    <w:rsid w:val="00A439E0"/>
    <w:rsid w:val="00A43B51"/>
    <w:rsid w:val="00A4476E"/>
    <w:rsid w:val="00A44C97"/>
    <w:rsid w:val="00A44FD0"/>
    <w:rsid w:val="00A450CA"/>
    <w:rsid w:val="00A4569C"/>
    <w:rsid w:val="00A45B43"/>
    <w:rsid w:val="00A54062"/>
    <w:rsid w:val="00A54B11"/>
    <w:rsid w:val="00A55EEE"/>
    <w:rsid w:val="00A56119"/>
    <w:rsid w:val="00A564AD"/>
    <w:rsid w:val="00A56BAA"/>
    <w:rsid w:val="00A57AA4"/>
    <w:rsid w:val="00A6000A"/>
    <w:rsid w:val="00A61A37"/>
    <w:rsid w:val="00A61E94"/>
    <w:rsid w:val="00A62B88"/>
    <w:rsid w:val="00A63E12"/>
    <w:rsid w:val="00A63E98"/>
    <w:rsid w:val="00A6508F"/>
    <w:rsid w:val="00A65398"/>
    <w:rsid w:val="00A6600E"/>
    <w:rsid w:val="00A671B2"/>
    <w:rsid w:val="00A673EC"/>
    <w:rsid w:val="00A67D7D"/>
    <w:rsid w:val="00A717C8"/>
    <w:rsid w:val="00A7191F"/>
    <w:rsid w:val="00A72238"/>
    <w:rsid w:val="00A72C36"/>
    <w:rsid w:val="00A74166"/>
    <w:rsid w:val="00A7502C"/>
    <w:rsid w:val="00A75641"/>
    <w:rsid w:val="00A805CE"/>
    <w:rsid w:val="00A81333"/>
    <w:rsid w:val="00A8167E"/>
    <w:rsid w:val="00A8317C"/>
    <w:rsid w:val="00A84086"/>
    <w:rsid w:val="00A87120"/>
    <w:rsid w:val="00A875DC"/>
    <w:rsid w:val="00A907C8"/>
    <w:rsid w:val="00A90CDD"/>
    <w:rsid w:val="00A92A66"/>
    <w:rsid w:val="00A92B23"/>
    <w:rsid w:val="00A93052"/>
    <w:rsid w:val="00A94105"/>
    <w:rsid w:val="00A94260"/>
    <w:rsid w:val="00A94273"/>
    <w:rsid w:val="00A94F21"/>
    <w:rsid w:val="00A95897"/>
    <w:rsid w:val="00A95C29"/>
    <w:rsid w:val="00A96170"/>
    <w:rsid w:val="00A97B84"/>
    <w:rsid w:val="00AA08EF"/>
    <w:rsid w:val="00AA0F49"/>
    <w:rsid w:val="00AA1753"/>
    <w:rsid w:val="00AA3DDC"/>
    <w:rsid w:val="00AA5159"/>
    <w:rsid w:val="00AA6972"/>
    <w:rsid w:val="00AA69D7"/>
    <w:rsid w:val="00AA7586"/>
    <w:rsid w:val="00AA7D11"/>
    <w:rsid w:val="00AA7E16"/>
    <w:rsid w:val="00AB1244"/>
    <w:rsid w:val="00AB2AEA"/>
    <w:rsid w:val="00AB3A39"/>
    <w:rsid w:val="00AC03D0"/>
    <w:rsid w:val="00AC048F"/>
    <w:rsid w:val="00AC07D4"/>
    <w:rsid w:val="00AC15AB"/>
    <w:rsid w:val="00AC1959"/>
    <w:rsid w:val="00AC23A2"/>
    <w:rsid w:val="00AC2686"/>
    <w:rsid w:val="00AC31FB"/>
    <w:rsid w:val="00AC35BE"/>
    <w:rsid w:val="00AC37A6"/>
    <w:rsid w:val="00AC3C9D"/>
    <w:rsid w:val="00AC3D09"/>
    <w:rsid w:val="00AC4255"/>
    <w:rsid w:val="00AC5297"/>
    <w:rsid w:val="00AC537B"/>
    <w:rsid w:val="00AC5650"/>
    <w:rsid w:val="00AC5C49"/>
    <w:rsid w:val="00AC623E"/>
    <w:rsid w:val="00AD0811"/>
    <w:rsid w:val="00AD1724"/>
    <w:rsid w:val="00AD1F31"/>
    <w:rsid w:val="00AD2E08"/>
    <w:rsid w:val="00AD32FC"/>
    <w:rsid w:val="00AD336D"/>
    <w:rsid w:val="00AD3640"/>
    <w:rsid w:val="00AD429F"/>
    <w:rsid w:val="00AD466A"/>
    <w:rsid w:val="00AD4C4A"/>
    <w:rsid w:val="00AD6F45"/>
    <w:rsid w:val="00AE07D1"/>
    <w:rsid w:val="00AE113C"/>
    <w:rsid w:val="00AE2568"/>
    <w:rsid w:val="00AE2AE6"/>
    <w:rsid w:val="00AE4ED6"/>
    <w:rsid w:val="00AE7AC9"/>
    <w:rsid w:val="00AF2507"/>
    <w:rsid w:val="00AF3623"/>
    <w:rsid w:val="00AF74E4"/>
    <w:rsid w:val="00AF7856"/>
    <w:rsid w:val="00B00C4D"/>
    <w:rsid w:val="00B02848"/>
    <w:rsid w:val="00B02B44"/>
    <w:rsid w:val="00B0497D"/>
    <w:rsid w:val="00B04AAF"/>
    <w:rsid w:val="00B0504D"/>
    <w:rsid w:val="00B06638"/>
    <w:rsid w:val="00B06FB5"/>
    <w:rsid w:val="00B073AE"/>
    <w:rsid w:val="00B07870"/>
    <w:rsid w:val="00B103E9"/>
    <w:rsid w:val="00B11481"/>
    <w:rsid w:val="00B1198D"/>
    <w:rsid w:val="00B126C8"/>
    <w:rsid w:val="00B13CA3"/>
    <w:rsid w:val="00B160A3"/>
    <w:rsid w:val="00B1727F"/>
    <w:rsid w:val="00B1799F"/>
    <w:rsid w:val="00B20A33"/>
    <w:rsid w:val="00B216BE"/>
    <w:rsid w:val="00B22392"/>
    <w:rsid w:val="00B22954"/>
    <w:rsid w:val="00B22AED"/>
    <w:rsid w:val="00B22D16"/>
    <w:rsid w:val="00B23052"/>
    <w:rsid w:val="00B23903"/>
    <w:rsid w:val="00B24C4A"/>
    <w:rsid w:val="00B25948"/>
    <w:rsid w:val="00B2697F"/>
    <w:rsid w:val="00B273AA"/>
    <w:rsid w:val="00B27C17"/>
    <w:rsid w:val="00B30515"/>
    <w:rsid w:val="00B30598"/>
    <w:rsid w:val="00B3115D"/>
    <w:rsid w:val="00B329EE"/>
    <w:rsid w:val="00B32E41"/>
    <w:rsid w:val="00B3358D"/>
    <w:rsid w:val="00B344DA"/>
    <w:rsid w:val="00B3509A"/>
    <w:rsid w:val="00B3763C"/>
    <w:rsid w:val="00B40300"/>
    <w:rsid w:val="00B4198C"/>
    <w:rsid w:val="00B4427D"/>
    <w:rsid w:val="00B453F5"/>
    <w:rsid w:val="00B50FF3"/>
    <w:rsid w:val="00B531D1"/>
    <w:rsid w:val="00B54159"/>
    <w:rsid w:val="00B56200"/>
    <w:rsid w:val="00B56324"/>
    <w:rsid w:val="00B56E4B"/>
    <w:rsid w:val="00B57471"/>
    <w:rsid w:val="00B575C1"/>
    <w:rsid w:val="00B60BCD"/>
    <w:rsid w:val="00B62395"/>
    <w:rsid w:val="00B6280D"/>
    <w:rsid w:val="00B6289A"/>
    <w:rsid w:val="00B660DA"/>
    <w:rsid w:val="00B66D47"/>
    <w:rsid w:val="00B66F6F"/>
    <w:rsid w:val="00B67A61"/>
    <w:rsid w:val="00B67BDF"/>
    <w:rsid w:val="00B67C51"/>
    <w:rsid w:val="00B700B8"/>
    <w:rsid w:val="00B709E8"/>
    <w:rsid w:val="00B710A3"/>
    <w:rsid w:val="00B71167"/>
    <w:rsid w:val="00B719F6"/>
    <w:rsid w:val="00B71AC8"/>
    <w:rsid w:val="00B71F6F"/>
    <w:rsid w:val="00B726A0"/>
    <w:rsid w:val="00B72DF0"/>
    <w:rsid w:val="00B7420C"/>
    <w:rsid w:val="00B7479C"/>
    <w:rsid w:val="00B7561A"/>
    <w:rsid w:val="00B76DF3"/>
    <w:rsid w:val="00B81034"/>
    <w:rsid w:val="00B829B6"/>
    <w:rsid w:val="00B84C82"/>
    <w:rsid w:val="00B853DD"/>
    <w:rsid w:val="00B87760"/>
    <w:rsid w:val="00B9419D"/>
    <w:rsid w:val="00B954A5"/>
    <w:rsid w:val="00B95567"/>
    <w:rsid w:val="00B96001"/>
    <w:rsid w:val="00B964F5"/>
    <w:rsid w:val="00B968E1"/>
    <w:rsid w:val="00B96FDD"/>
    <w:rsid w:val="00BA0110"/>
    <w:rsid w:val="00BA04EC"/>
    <w:rsid w:val="00BA0789"/>
    <w:rsid w:val="00BA07B2"/>
    <w:rsid w:val="00BA0CD8"/>
    <w:rsid w:val="00BA11C5"/>
    <w:rsid w:val="00BA14D5"/>
    <w:rsid w:val="00BA3862"/>
    <w:rsid w:val="00BA38FC"/>
    <w:rsid w:val="00BA68BC"/>
    <w:rsid w:val="00BB1213"/>
    <w:rsid w:val="00BB167B"/>
    <w:rsid w:val="00BB1826"/>
    <w:rsid w:val="00BB1EE1"/>
    <w:rsid w:val="00BB264B"/>
    <w:rsid w:val="00BB2C3C"/>
    <w:rsid w:val="00BB2D7E"/>
    <w:rsid w:val="00BB33E0"/>
    <w:rsid w:val="00BB38DA"/>
    <w:rsid w:val="00BB4838"/>
    <w:rsid w:val="00BB4990"/>
    <w:rsid w:val="00BB5E56"/>
    <w:rsid w:val="00BC0DA6"/>
    <w:rsid w:val="00BC13B8"/>
    <w:rsid w:val="00BC1672"/>
    <w:rsid w:val="00BC25D9"/>
    <w:rsid w:val="00BC2FAB"/>
    <w:rsid w:val="00BC3AF4"/>
    <w:rsid w:val="00BC6A9F"/>
    <w:rsid w:val="00BC6DAD"/>
    <w:rsid w:val="00BC778A"/>
    <w:rsid w:val="00BC7963"/>
    <w:rsid w:val="00BD0E0E"/>
    <w:rsid w:val="00BD1373"/>
    <w:rsid w:val="00BD16CF"/>
    <w:rsid w:val="00BD1AD0"/>
    <w:rsid w:val="00BD1E26"/>
    <w:rsid w:val="00BD3B2D"/>
    <w:rsid w:val="00BD6195"/>
    <w:rsid w:val="00BD69F6"/>
    <w:rsid w:val="00BD76E4"/>
    <w:rsid w:val="00BE0C9E"/>
    <w:rsid w:val="00BE0ECE"/>
    <w:rsid w:val="00BE364C"/>
    <w:rsid w:val="00BE36FC"/>
    <w:rsid w:val="00BE50FA"/>
    <w:rsid w:val="00BE51E4"/>
    <w:rsid w:val="00BE5595"/>
    <w:rsid w:val="00BE5CE8"/>
    <w:rsid w:val="00BE6622"/>
    <w:rsid w:val="00BE6998"/>
    <w:rsid w:val="00BE7582"/>
    <w:rsid w:val="00BE7A33"/>
    <w:rsid w:val="00BF0608"/>
    <w:rsid w:val="00BF116E"/>
    <w:rsid w:val="00BF247F"/>
    <w:rsid w:val="00BF4D13"/>
    <w:rsid w:val="00BF501F"/>
    <w:rsid w:val="00BF52A5"/>
    <w:rsid w:val="00BF575C"/>
    <w:rsid w:val="00BF592B"/>
    <w:rsid w:val="00BF751D"/>
    <w:rsid w:val="00BF77A0"/>
    <w:rsid w:val="00C000A2"/>
    <w:rsid w:val="00C00CA7"/>
    <w:rsid w:val="00C00DAE"/>
    <w:rsid w:val="00C01075"/>
    <w:rsid w:val="00C0160C"/>
    <w:rsid w:val="00C02023"/>
    <w:rsid w:val="00C044FD"/>
    <w:rsid w:val="00C04574"/>
    <w:rsid w:val="00C04595"/>
    <w:rsid w:val="00C051D1"/>
    <w:rsid w:val="00C05CAF"/>
    <w:rsid w:val="00C10713"/>
    <w:rsid w:val="00C10B28"/>
    <w:rsid w:val="00C10D12"/>
    <w:rsid w:val="00C11AE0"/>
    <w:rsid w:val="00C11DBE"/>
    <w:rsid w:val="00C12BA1"/>
    <w:rsid w:val="00C12D1D"/>
    <w:rsid w:val="00C159A3"/>
    <w:rsid w:val="00C167EB"/>
    <w:rsid w:val="00C209F2"/>
    <w:rsid w:val="00C23C0E"/>
    <w:rsid w:val="00C23E4A"/>
    <w:rsid w:val="00C258AB"/>
    <w:rsid w:val="00C25C62"/>
    <w:rsid w:val="00C27C9C"/>
    <w:rsid w:val="00C316A1"/>
    <w:rsid w:val="00C31836"/>
    <w:rsid w:val="00C31B42"/>
    <w:rsid w:val="00C31BB9"/>
    <w:rsid w:val="00C328BF"/>
    <w:rsid w:val="00C32BA3"/>
    <w:rsid w:val="00C3354C"/>
    <w:rsid w:val="00C344F1"/>
    <w:rsid w:val="00C3484C"/>
    <w:rsid w:val="00C3542C"/>
    <w:rsid w:val="00C35DAD"/>
    <w:rsid w:val="00C36513"/>
    <w:rsid w:val="00C3714C"/>
    <w:rsid w:val="00C43E19"/>
    <w:rsid w:val="00C45C24"/>
    <w:rsid w:val="00C51395"/>
    <w:rsid w:val="00C524E2"/>
    <w:rsid w:val="00C54492"/>
    <w:rsid w:val="00C550D2"/>
    <w:rsid w:val="00C558B7"/>
    <w:rsid w:val="00C572CD"/>
    <w:rsid w:val="00C57D15"/>
    <w:rsid w:val="00C601C4"/>
    <w:rsid w:val="00C602A5"/>
    <w:rsid w:val="00C60A1B"/>
    <w:rsid w:val="00C60CA0"/>
    <w:rsid w:val="00C60CC8"/>
    <w:rsid w:val="00C60E53"/>
    <w:rsid w:val="00C61501"/>
    <w:rsid w:val="00C61C77"/>
    <w:rsid w:val="00C61DCA"/>
    <w:rsid w:val="00C61EE4"/>
    <w:rsid w:val="00C622CE"/>
    <w:rsid w:val="00C670D7"/>
    <w:rsid w:val="00C70202"/>
    <w:rsid w:val="00C702B3"/>
    <w:rsid w:val="00C71272"/>
    <w:rsid w:val="00C71B5E"/>
    <w:rsid w:val="00C71BA0"/>
    <w:rsid w:val="00C74F3A"/>
    <w:rsid w:val="00C769A5"/>
    <w:rsid w:val="00C77106"/>
    <w:rsid w:val="00C77663"/>
    <w:rsid w:val="00C81783"/>
    <w:rsid w:val="00C81999"/>
    <w:rsid w:val="00C81C00"/>
    <w:rsid w:val="00C829E5"/>
    <w:rsid w:val="00C82FC7"/>
    <w:rsid w:val="00C83866"/>
    <w:rsid w:val="00C84B32"/>
    <w:rsid w:val="00C850DA"/>
    <w:rsid w:val="00C85EA5"/>
    <w:rsid w:val="00C87ED2"/>
    <w:rsid w:val="00C91A84"/>
    <w:rsid w:val="00C91F58"/>
    <w:rsid w:val="00C92885"/>
    <w:rsid w:val="00C92D45"/>
    <w:rsid w:val="00C9305D"/>
    <w:rsid w:val="00C93CDF"/>
    <w:rsid w:val="00C9461E"/>
    <w:rsid w:val="00C94E14"/>
    <w:rsid w:val="00C96C6D"/>
    <w:rsid w:val="00C9781B"/>
    <w:rsid w:val="00CA1FD8"/>
    <w:rsid w:val="00CA2837"/>
    <w:rsid w:val="00CA39B1"/>
    <w:rsid w:val="00CA4A41"/>
    <w:rsid w:val="00CA66E7"/>
    <w:rsid w:val="00CA6B64"/>
    <w:rsid w:val="00CA702A"/>
    <w:rsid w:val="00CA7139"/>
    <w:rsid w:val="00CB069A"/>
    <w:rsid w:val="00CB13CF"/>
    <w:rsid w:val="00CB3056"/>
    <w:rsid w:val="00CB35D9"/>
    <w:rsid w:val="00CB3986"/>
    <w:rsid w:val="00CB4616"/>
    <w:rsid w:val="00CB5802"/>
    <w:rsid w:val="00CB5872"/>
    <w:rsid w:val="00CB6896"/>
    <w:rsid w:val="00CB6921"/>
    <w:rsid w:val="00CB70EA"/>
    <w:rsid w:val="00CB73DE"/>
    <w:rsid w:val="00CB74AC"/>
    <w:rsid w:val="00CB7BB3"/>
    <w:rsid w:val="00CB7EA1"/>
    <w:rsid w:val="00CC1B10"/>
    <w:rsid w:val="00CC3B47"/>
    <w:rsid w:val="00CC469E"/>
    <w:rsid w:val="00CC4E79"/>
    <w:rsid w:val="00CC571A"/>
    <w:rsid w:val="00CC576E"/>
    <w:rsid w:val="00CC669F"/>
    <w:rsid w:val="00CC672E"/>
    <w:rsid w:val="00CC7032"/>
    <w:rsid w:val="00CD02B0"/>
    <w:rsid w:val="00CD0845"/>
    <w:rsid w:val="00CD0CA5"/>
    <w:rsid w:val="00CD3305"/>
    <w:rsid w:val="00CD72E1"/>
    <w:rsid w:val="00CE0A66"/>
    <w:rsid w:val="00CE0B77"/>
    <w:rsid w:val="00CE2134"/>
    <w:rsid w:val="00CE2AD4"/>
    <w:rsid w:val="00CE2F7B"/>
    <w:rsid w:val="00CE4207"/>
    <w:rsid w:val="00CE4560"/>
    <w:rsid w:val="00CE53CC"/>
    <w:rsid w:val="00CE54D2"/>
    <w:rsid w:val="00CE5A9F"/>
    <w:rsid w:val="00CE719B"/>
    <w:rsid w:val="00CF07B8"/>
    <w:rsid w:val="00CF0E9E"/>
    <w:rsid w:val="00CF1159"/>
    <w:rsid w:val="00CF1206"/>
    <w:rsid w:val="00CF46C3"/>
    <w:rsid w:val="00CF4704"/>
    <w:rsid w:val="00CF636B"/>
    <w:rsid w:val="00CF767E"/>
    <w:rsid w:val="00CF76DA"/>
    <w:rsid w:val="00CF76E1"/>
    <w:rsid w:val="00CF7E9A"/>
    <w:rsid w:val="00D013CE"/>
    <w:rsid w:val="00D051D1"/>
    <w:rsid w:val="00D05FDE"/>
    <w:rsid w:val="00D06B51"/>
    <w:rsid w:val="00D07C98"/>
    <w:rsid w:val="00D10793"/>
    <w:rsid w:val="00D11357"/>
    <w:rsid w:val="00D1288E"/>
    <w:rsid w:val="00D133BE"/>
    <w:rsid w:val="00D1353C"/>
    <w:rsid w:val="00D1382D"/>
    <w:rsid w:val="00D1398F"/>
    <w:rsid w:val="00D14ABE"/>
    <w:rsid w:val="00D1566D"/>
    <w:rsid w:val="00D16DFB"/>
    <w:rsid w:val="00D1779A"/>
    <w:rsid w:val="00D179B4"/>
    <w:rsid w:val="00D17FCD"/>
    <w:rsid w:val="00D20BA6"/>
    <w:rsid w:val="00D22A7C"/>
    <w:rsid w:val="00D23A0A"/>
    <w:rsid w:val="00D23A74"/>
    <w:rsid w:val="00D2455B"/>
    <w:rsid w:val="00D2600A"/>
    <w:rsid w:val="00D26CFF"/>
    <w:rsid w:val="00D26F8F"/>
    <w:rsid w:val="00D31E21"/>
    <w:rsid w:val="00D3213A"/>
    <w:rsid w:val="00D32469"/>
    <w:rsid w:val="00D34DE7"/>
    <w:rsid w:val="00D34FE6"/>
    <w:rsid w:val="00D421F8"/>
    <w:rsid w:val="00D43E84"/>
    <w:rsid w:val="00D473F3"/>
    <w:rsid w:val="00D505EA"/>
    <w:rsid w:val="00D52A94"/>
    <w:rsid w:val="00D5325B"/>
    <w:rsid w:val="00D53C90"/>
    <w:rsid w:val="00D54034"/>
    <w:rsid w:val="00D54298"/>
    <w:rsid w:val="00D566ED"/>
    <w:rsid w:val="00D56740"/>
    <w:rsid w:val="00D567BF"/>
    <w:rsid w:val="00D600C7"/>
    <w:rsid w:val="00D60160"/>
    <w:rsid w:val="00D6106A"/>
    <w:rsid w:val="00D610BD"/>
    <w:rsid w:val="00D61440"/>
    <w:rsid w:val="00D61D57"/>
    <w:rsid w:val="00D61D80"/>
    <w:rsid w:val="00D61FF9"/>
    <w:rsid w:val="00D621FF"/>
    <w:rsid w:val="00D62C26"/>
    <w:rsid w:val="00D6335E"/>
    <w:rsid w:val="00D654C0"/>
    <w:rsid w:val="00D65658"/>
    <w:rsid w:val="00D66BDD"/>
    <w:rsid w:val="00D671AB"/>
    <w:rsid w:val="00D72174"/>
    <w:rsid w:val="00D72868"/>
    <w:rsid w:val="00D735E9"/>
    <w:rsid w:val="00D739D1"/>
    <w:rsid w:val="00D73E41"/>
    <w:rsid w:val="00D756CD"/>
    <w:rsid w:val="00D761EF"/>
    <w:rsid w:val="00D763FD"/>
    <w:rsid w:val="00D774C9"/>
    <w:rsid w:val="00D83F1A"/>
    <w:rsid w:val="00D85D91"/>
    <w:rsid w:val="00D86AEC"/>
    <w:rsid w:val="00D900D1"/>
    <w:rsid w:val="00D91339"/>
    <w:rsid w:val="00D91570"/>
    <w:rsid w:val="00D915FE"/>
    <w:rsid w:val="00D918DA"/>
    <w:rsid w:val="00D91F0B"/>
    <w:rsid w:val="00D92230"/>
    <w:rsid w:val="00D9287F"/>
    <w:rsid w:val="00D94EE5"/>
    <w:rsid w:val="00D95E8A"/>
    <w:rsid w:val="00D96411"/>
    <w:rsid w:val="00D96C15"/>
    <w:rsid w:val="00D96E14"/>
    <w:rsid w:val="00D97260"/>
    <w:rsid w:val="00D97567"/>
    <w:rsid w:val="00DA073D"/>
    <w:rsid w:val="00DA1155"/>
    <w:rsid w:val="00DA1545"/>
    <w:rsid w:val="00DA257C"/>
    <w:rsid w:val="00DA3BAE"/>
    <w:rsid w:val="00DA6198"/>
    <w:rsid w:val="00DB0116"/>
    <w:rsid w:val="00DB2898"/>
    <w:rsid w:val="00DB2982"/>
    <w:rsid w:val="00DB3666"/>
    <w:rsid w:val="00DB3824"/>
    <w:rsid w:val="00DB3E51"/>
    <w:rsid w:val="00DB4A5D"/>
    <w:rsid w:val="00DB4CE9"/>
    <w:rsid w:val="00DB56B3"/>
    <w:rsid w:val="00DB5E17"/>
    <w:rsid w:val="00DB634A"/>
    <w:rsid w:val="00DB7906"/>
    <w:rsid w:val="00DC23BB"/>
    <w:rsid w:val="00DC31ED"/>
    <w:rsid w:val="00DC3764"/>
    <w:rsid w:val="00DC3B7D"/>
    <w:rsid w:val="00DC40E9"/>
    <w:rsid w:val="00DC4FEB"/>
    <w:rsid w:val="00DC527D"/>
    <w:rsid w:val="00DC53F6"/>
    <w:rsid w:val="00DC540B"/>
    <w:rsid w:val="00DC5821"/>
    <w:rsid w:val="00DC5B5C"/>
    <w:rsid w:val="00DC62B4"/>
    <w:rsid w:val="00DC7005"/>
    <w:rsid w:val="00DC7C74"/>
    <w:rsid w:val="00DD00C5"/>
    <w:rsid w:val="00DD14F3"/>
    <w:rsid w:val="00DD226F"/>
    <w:rsid w:val="00DD4863"/>
    <w:rsid w:val="00DD4C21"/>
    <w:rsid w:val="00DD5783"/>
    <w:rsid w:val="00DD57A6"/>
    <w:rsid w:val="00DD5D80"/>
    <w:rsid w:val="00DD650F"/>
    <w:rsid w:val="00DD715F"/>
    <w:rsid w:val="00DD7B9C"/>
    <w:rsid w:val="00DE0305"/>
    <w:rsid w:val="00DE3D4B"/>
    <w:rsid w:val="00DE527A"/>
    <w:rsid w:val="00DE5627"/>
    <w:rsid w:val="00DE608D"/>
    <w:rsid w:val="00DE675A"/>
    <w:rsid w:val="00DE7541"/>
    <w:rsid w:val="00DF013F"/>
    <w:rsid w:val="00DF03C0"/>
    <w:rsid w:val="00DF0638"/>
    <w:rsid w:val="00DF118A"/>
    <w:rsid w:val="00DF1751"/>
    <w:rsid w:val="00DF3A14"/>
    <w:rsid w:val="00DF3BC5"/>
    <w:rsid w:val="00DF43D4"/>
    <w:rsid w:val="00DF5462"/>
    <w:rsid w:val="00DF581C"/>
    <w:rsid w:val="00DF6B00"/>
    <w:rsid w:val="00DF6B30"/>
    <w:rsid w:val="00DF7FBD"/>
    <w:rsid w:val="00E00B2B"/>
    <w:rsid w:val="00E00E20"/>
    <w:rsid w:val="00E012D3"/>
    <w:rsid w:val="00E0131F"/>
    <w:rsid w:val="00E016D9"/>
    <w:rsid w:val="00E03B6C"/>
    <w:rsid w:val="00E03CF5"/>
    <w:rsid w:val="00E03E6D"/>
    <w:rsid w:val="00E04E88"/>
    <w:rsid w:val="00E050A4"/>
    <w:rsid w:val="00E05BB7"/>
    <w:rsid w:val="00E06FB5"/>
    <w:rsid w:val="00E07C96"/>
    <w:rsid w:val="00E10539"/>
    <w:rsid w:val="00E10D95"/>
    <w:rsid w:val="00E11132"/>
    <w:rsid w:val="00E11872"/>
    <w:rsid w:val="00E121A7"/>
    <w:rsid w:val="00E1341E"/>
    <w:rsid w:val="00E13EB4"/>
    <w:rsid w:val="00E14E06"/>
    <w:rsid w:val="00E15E4A"/>
    <w:rsid w:val="00E15E6B"/>
    <w:rsid w:val="00E15F69"/>
    <w:rsid w:val="00E1677F"/>
    <w:rsid w:val="00E16CEB"/>
    <w:rsid w:val="00E20198"/>
    <w:rsid w:val="00E2077C"/>
    <w:rsid w:val="00E22BF3"/>
    <w:rsid w:val="00E2302A"/>
    <w:rsid w:val="00E239EE"/>
    <w:rsid w:val="00E24F73"/>
    <w:rsid w:val="00E25F34"/>
    <w:rsid w:val="00E265E5"/>
    <w:rsid w:val="00E30DDC"/>
    <w:rsid w:val="00E345CA"/>
    <w:rsid w:val="00E350B7"/>
    <w:rsid w:val="00E35F04"/>
    <w:rsid w:val="00E36204"/>
    <w:rsid w:val="00E363A8"/>
    <w:rsid w:val="00E3703E"/>
    <w:rsid w:val="00E37FED"/>
    <w:rsid w:val="00E41E52"/>
    <w:rsid w:val="00E44E12"/>
    <w:rsid w:val="00E44E2A"/>
    <w:rsid w:val="00E46752"/>
    <w:rsid w:val="00E4684E"/>
    <w:rsid w:val="00E46AD0"/>
    <w:rsid w:val="00E51D41"/>
    <w:rsid w:val="00E531BD"/>
    <w:rsid w:val="00E54627"/>
    <w:rsid w:val="00E54B55"/>
    <w:rsid w:val="00E550F4"/>
    <w:rsid w:val="00E601B7"/>
    <w:rsid w:val="00E60883"/>
    <w:rsid w:val="00E60B4D"/>
    <w:rsid w:val="00E6151C"/>
    <w:rsid w:val="00E61C32"/>
    <w:rsid w:val="00E622EB"/>
    <w:rsid w:val="00E6285B"/>
    <w:rsid w:val="00E645FB"/>
    <w:rsid w:val="00E65497"/>
    <w:rsid w:val="00E65A49"/>
    <w:rsid w:val="00E65BAC"/>
    <w:rsid w:val="00E66177"/>
    <w:rsid w:val="00E67846"/>
    <w:rsid w:val="00E7073A"/>
    <w:rsid w:val="00E71C57"/>
    <w:rsid w:val="00E71F8C"/>
    <w:rsid w:val="00E728C0"/>
    <w:rsid w:val="00E73FAD"/>
    <w:rsid w:val="00E7407B"/>
    <w:rsid w:val="00E7524F"/>
    <w:rsid w:val="00E75349"/>
    <w:rsid w:val="00E76608"/>
    <w:rsid w:val="00E768F1"/>
    <w:rsid w:val="00E76A50"/>
    <w:rsid w:val="00E77386"/>
    <w:rsid w:val="00E80322"/>
    <w:rsid w:val="00E80E6B"/>
    <w:rsid w:val="00E82534"/>
    <w:rsid w:val="00E82C3C"/>
    <w:rsid w:val="00E843FC"/>
    <w:rsid w:val="00E852B3"/>
    <w:rsid w:val="00E85501"/>
    <w:rsid w:val="00E86239"/>
    <w:rsid w:val="00E87CB9"/>
    <w:rsid w:val="00E908EF"/>
    <w:rsid w:val="00E90B18"/>
    <w:rsid w:val="00E90E8B"/>
    <w:rsid w:val="00E91BD9"/>
    <w:rsid w:val="00E950BE"/>
    <w:rsid w:val="00E955DC"/>
    <w:rsid w:val="00E95A7D"/>
    <w:rsid w:val="00E9791A"/>
    <w:rsid w:val="00E97DC4"/>
    <w:rsid w:val="00EA01ED"/>
    <w:rsid w:val="00EA0966"/>
    <w:rsid w:val="00EA1807"/>
    <w:rsid w:val="00EA22E0"/>
    <w:rsid w:val="00EA2FBA"/>
    <w:rsid w:val="00EA3506"/>
    <w:rsid w:val="00EA3B51"/>
    <w:rsid w:val="00EA411E"/>
    <w:rsid w:val="00EA52FD"/>
    <w:rsid w:val="00EB01B6"/>
    <w:rsid w:val="00EB1CCC"/>
    <w:rsid w:val="00EB1E66"/>
    <w:rsid w:val="00EB2168"/>
    <w:rsid w:val="00EB3963"/>
    <w:rsid w:val="00EB572F"/>
    <w:rsid w:val="00EB6852"/>
    <w:rsid w:val="00EB7D91"/>
    <w:rsid w:val="00EC030D"/>
    <w:rsid w:val="00EC03EC"/>
    <w:rsid w:val="00EC12FF"/>
    <w:rsid w:val="00EC3010"/>
    <w:rsid w:val="00EC32C1"/>
    <w:rsid w:val="00EC33F4"/>
    <w:rsid w:val="00EC34BF"/>
    <w:rsid w:val="00EC373D"/>
    <w:rsid w:val="00EC386E"/>
    <w:rsid w:val="00EC4497"/>
    <w:rsid w:val="00EC5F6B"/>
    <w:rsid w:val="00ED0400"/>
    <w:rsid w:val="00ED17B4"/>
    <w:rsid w:val="00ED2B9F"/>
    <w:rsid w:val="00ED337E"/>
    <w:rsid w:val="00ED3C8C"/>
    <w:rsid w:val="00ED4307"/>
    <w:rsid w:val="00ED5548"/>
    <w:rsid w:val="00ED591B"/>
    <w:rsid w:val="00ED6B76"/>
    <w:rsid w:val="00EE07A1"/>
    <w:rsid w:val="00EE07D0"/>
    <w:rsid w:val="00EE0A9C"/>
    <w:rsid w:val="00EE2000"/>
    <w:rsid w:val="00EE271D"/>
    <w:rsid w:val="00EE3AC6"/>
    <w:rsid w:val="00EF1DE1"/>
    <w:rsid w:val="00EF225B"/>
    <w:rsid w:val="00EF229E"/>
    <w:rsid w:val="00EF3076"/>
    <w:rsid w:val="00EF3DB8"/>
    <w:rsid w:val="00EF477A"/>
    <w:rsid w:val="00EF5101"/>
    <w:rsid w:val="00EF5634"/>
    <w:rsid w:val="00EF63E6"/>
    <w:rsid w:val="00EF6C95"/>
    <w:rsid w:val="00EF6CE5"/>
    <w:rsid w:val="00EF7EE4"/>
    <w:rsid w:val="00F01F7C"/>
    <w:rsid w:val="00F02AD7"/>
    <w:rsid w:val="00F034A7"/>
    <w:rsid w:val="00F04AF8"/>
    <w:rsid w:val="00F050A8"/>
    <w:rsid w:val="00F05B78"/>
    <w:rsid w:val="00F05C45"/>
    <w:rsid w:val="00F071A4"/>
    <w:rsid w:val="00F07936"/>
    <w:rsid w:val="00F07CAD"/>
    <w:rsid w:val="00F10F28"/>
    <w:rsid w:val="00F115E8"/>
    <w:rsid w:val="00F11657"/>
    <w:rsid w:val="00F117AF"/>
    <w:rsid w:val="00F11951"/>
    <w:rsid w:val="00F11B06"/>
    <w:rsid w:val="00F129B0"/>
    <w:rsid w:val="00F12E86"/>
    <w:rsid w:val="00F1320E"/>
    <w:rsid w:val="00F15EC9"/>
    <w:rsid w:val="00F17A27"/>
    <w:rsid w:val="00F17B6F"/>
    <w:rsid w:val="00F17F53"/>
    <w:rsid w:val="00F205EF"/>
    <w:rsid w:val="00F2112C"/>
    <w:rsid w:val="00F21FDB"/>
    <w:rsid w:val="00F240A1"/>
    <w:rsid w:val="00F25340"/>
    <w:rsid w:val="00F27E5B"/>
    <w:rsid w:val="00F30051"/>
    <w:rsid w:val="00F307FC"/>
    <w:rsid w:val="00F3372B"/>
    <w:rsid w:val="00F357E2"/>
    <w:rsid w:val="00F36025"/>
    <w:rsid w:val="00F36C70"/>
    <w:rsid w:val="00F36F2E"/>
    <w:rsid w:val="00F418AF"/>
    <w:rsid w:val="00F41A65"/>
    <w:rsid w:val="00F425BD"/>
    <w:rsid w:val="00F426AE"/>
    <w:rsid w:val="00F42DC0"/>
    <w:rsid w:val="00F43DA3"/>
    <w:rsid w:val="00F4519C"/>
    <w:rsid w:val="00F45332"/>
    <w:rsid w:val="00F4595A"/>
    <w:rsid w:val="00F46174"/>
    <w:rsid w:val="00F5026A"/>
    <w:rsid w:val="00F50EFB"/>
    <w:rsid w:val="00F535EF"/>
    <w:rsid w:val="00F54513"/>
    <w:rsid w:val="00F554EC"/>
    <w:rsid w:val="00F5593C"/>
    <w:rsid w:val="00F55BD1"/>
    <w:rsid w:val="00F615B6"/>
    <w:rsid w:val="00F61EDB"/>
    <w:rsid w:val="00F627AB"/>
    <w:rsid w:val="00F628DD"/>
    <w:rsid w:val="00F63141"/>
    <w:rsid w:val="00F65954"/>
    <w:rsid w:val="00F65B55"/>
    <w:rsid w:val="00F66B2C"/>
    <w:rsid w:val="00F70ACE"/>
    <w:rsid w:val="00F70FD9"/>
    <w:rsid w:val="00F718C9"/>
    <w:rsid w:val="00F71AF3"/>
    <w:rsid w:val="00F72B95"/>
    <w:rsid w:val="00F75457"/>
    <w:rsid w:val="00F755AB"/>
    <w:rsid w:val="00F75B2C"/>
    <w:rsid w:val="00F76315"/>
    <w:rsid w:val="00F76342"/>
    <w:rsid w:val="00F76927"/>
    <w:rsid w:val="00F777E7"/>
    <w:rsid w:val="00F77FBE"/>
    <w:rsid w:val="00F80FB9"/>
    <w:rsid w:val="00F826D9"/>
    <w:rsid w:val="00F85551"/>
    <w:rsid w:val="00F87003"/>
    <w:rsid w:val="00F90E0E"/>
    <w:rsid w:val="00F92399"/>
    <w:rsid w:val="00F9262C"/>
    <w:rsid w:val="00F93228"/>
    <w:rsid w:val="00F93F6A"/>
    <w:rsid w:val="00F944B5"/>
    <w:rsid w:val="00F95C54"/>
    <w:rsid w:val="00F974E7"/>
    <w:rsid w:val="00F9795F"/>
    <w:rsid w:val="00FA198E"/>
    <w:rsid w:val="00FA1CFD"/>
    <w:rsid w:val="00FA1D2C"/>
    <w:rsid w:val="00FA45D6"/>
    <w:rsid w:val="00FA5772"/>
    <w:rsid w:val="00FA6568"/>
    <w:rsid w:val="00FA6D4E"/>
    <w:rsid w:val="00FA7122"/>
    <w:rsid w:val="00FA7740"/>
    <w:rsid w:val="00FA7891"/>
    <w:rsid w:val="00FB1E1F"/>
    <w:rsid w:val="00FB3693"/>
    <w:rsid w:val="00FB3B47"/>
    <w:rsid w:val="00FB471F"/>
    <w:rsid w:val="00FB4AD9"/>
    <w:rsid w:val="00FB6A02"/>
    <w:rsid w:val="00FB751B"/>
    <w:rsid w:val="00FC0066"/>
    <w:rsid w:val="00FC048B"/>
    <w:rsid w:val="00FC0B92"/>
    <w:rsid w:val="00FC0BA6"/>
    <w:rsid w:val="00FC1424"/>
    <w:rsid w:val="00FC43AB"/>
    <w:rsid w:val="00FC4EBB"/>
    <w:rsid w:val="00FC550A"/>
    <w:rsid w:val="00FC6C13"/>
    <w:rsid w:val="00FC7E92"/>
    <w:rsid w:val="00FD1E4D"/>
    <w:rsid w:val="00FD2BC6"/>
    <w:rsid w:val="00FD32E9"/>
    <w:rsid w:val="00FD3BAB"/>
    <w:rsid w:val="00FD405A"/>
    <w:rsid w:val="00FD4EA2"/>
    <w:rsid w:val="00FD4FF0"/>
    <w:rsid w:val="00FD5146"/>
    <w:rsid w:val="00FD56C4"/>
    <w:rsid w:val="00FD597F"/>
    <w:rsid w:val="00FD63BF"/>
    <w:rsid w:val="00FE07BF"/>
    <w:rsid w:val="00FE08CE"/>
    <w:rsid w:val="00FE0FE4"/>
    <w:rsid w:val="00FE1BEF"/>
    <w:rsid w:val="00FE3D2A"/>
    <w:rsid w:val="00FE43E6"/>
    <w:rsid w:val="00FE56CE"/>
    <w:rsid w:val="00FE5CC4"/>
    <w:rsid w:val="00FE6146"/>
    <w:rsid w:val="00FE64CE"/>
    <w:rsid w:val="00FE7B7A"/>
    <w:rsid w:val="00FE7C25"/>
    <w:rsid w:val="00FF08DA"/>
    <w:rsid w:val="00FF0BB7"/>
    <w:rsid w:val="00FF3232"/>
    <w:rsid w:val="00FF5196"/>
    <w:rsid w:val="00FF52F7"/>
    <w:rsid w:val="00FF70E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fuchsia"/>
    </o:shapedefaults>
    <o:shapelayout v:ext="edit">
      <o:idmap v:ext="edit" data="1"/>
    </o:shapelayout>
  </w:shapeDefaults>
  <w:decimalSymbol w:val="."/>
  <w:listSeparator w:val=","/>
  <w14:docId w14:val="69E334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1724"/>
    <w:pPr>
      <w:spacing w:line="480" w:lineRule="auto"/>
      <w:jc w:val="both"/>
    </w:pPr>
    <w:rPr>
      <w:rFonts w:ascii="Arial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582"/>
    <w:pPr>
      <w:keepNext/>
      <w:keepLines/>
      <w:spacing w:before="480" w:after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00582"/>
    <w:pPr>
      <w:keepNext/>
      <w:spacing w:before="240" w:after="240"/>
      <w:outlineLvl w:val="1"/>
    </w:pPr>
    <w:rPr>
      <w:rFonts w:eastAsia="Times New Roman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03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0F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58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700582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0F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707B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7B80"/>
  </w:style>
  <w:style w:type="paragraph" w:styleId="Footer">
    <w:name w:val="footer"/>
    <w:basedOn w:val="Normal"/>
    <w:link w:val="FooterChar"/>
    <w:uiPriority w:val="99"/>
    <w:unhideWhenUsed/>
    <w:rsid w:val="00707B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7B80"/>
  </w:style>
  <w:style w:type="paragraph" w:styleId="ListParagraph">
    <w:name w:val="List Paragraph"/>
    <w:basedOn w:val="Normal"/>
    <w:uiPriority w:val="34"/>
    <w:qFormat/>
    <w:rsid w:val="00707B80"/>
    <w:pPr>
      <w:ind w:left="720"/>
      <w:contextualSpacing/>
    </w:pPr>
  </w:style>
  <w:style w:type="paragraph" w:styleId="NormalWeb">
    <w:name w:val="Normal (Web)"/>
    <w:basedOn w:val="Normal"/>
    <w:uiPriority w:val="99"/>
    <w:rsid w:val="00707B80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hps">
    <w:name w:val="hps"/>
    <w:basedOn w:val="DefaultParagraphFont"/>
    <w:rsid w:val="00707B80"/>
  </w:style>
  <w:style w:type="character" w:customStyle="1" w:styleId="apple-converted-space">
    <w:name w:val="apple-converted-space"/>
    <w:basedOn w:val="DefaultParagraphFont"/>
    <w:rsid w:val="00707B80"/>
  </w:style>
  <w:style w:type="paragraph" w:styleId="BalloonText">
    <w:name w:val="Balloon Text"/>
    <w:basedOn w:val="Normal"/>
    <w:link w:val="BalloonTextChar"/>
    <w:rsid w:val="00707B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07B8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707B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07B80"/>
  </w:style>
  <w:style w:type="character" w:customStyle="1" w:styleId="CommentTextChar">
    <w:name w:val="Comment Text Char"/>
    <w:basedOn w:val="DefaultParagraphFont"/>
    <w:link w:val="CommentText"/>
    <w:uiPriority w:val="99"/>
    <w:rsid w:val="00707B80"/>
  </w:style>
  <w:style w:type="paragraph" w:styleId="CommentSubject">
    <w:name w:val="annotation subject"/>
    <w:basedOn w:val="CommentText"/>
    <w:next w:val="CommentText"/>
    <w:link w:val="CommentSubjectChar"/>
    <w:rsid w:val="00707B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07B8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53A7A"/>
    <w:rPr>
      <w:color w:val="808080"/>
    </w:rPr>
  </w:style>
  <w:style w:type="paragraph" w:styleId="Revision">
    <w:name w:val="Revision"/>
    <w:hidden/>
    <w:uiPriority w:val="99"/>
    <w:semiHidden/>
    <w:rsid w:val="00A54062"/>
  </w:style>
  <w:style w:type="paragraph" w:styleId="DocumentMap">
    <w:name w:val="Document Map"/>
    <w:basedOn w:val="Normal"/>
    <w:link w:val="DocumentMapChar"/>
    <w:uiPriority w:val="99"/>
    <w:semiHidden/>
    <w:unhideWhenUsed/>
    <w:rsid w:val="003072F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72FA"/>
    <w:rPr>
      <w:rFonts w:ascii="Lucida Grande" w:hAnsi="Lucida Grande" w:cs="Lucida Grande"/>
    </w:rPr>
  </w:style>
  <w:style w:type="character" w:styleId="Hyperlink">
    <w:name w:val="Hyperlink"/>
    <w:basedOn w:val="DefaultParagraphFont"/>
    <w:uiPriority w:val="99"/>
    <w:unhideWhenUsed/>
    <w:rsid w:val="003072F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A38FC"/>
  </w:style>
  <w:style w:type="character" w:styleId="FollowedHyperlink">
    <w:name w:val="FollowedHyperlink"/>
    <w:basedOn w:val="DefaultParagraphFont"/>
    <w:uiPriority w:val="99"/>
    <w:semiHidden/>
    <w:unhideWhenUsed/>
    <w:rsid w:val="00583008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B7395"/>
    <w:rPr>
      <w:i/>
      <w:iCs/>
    </w:rPr>
  </w:style>
  <w:style w:type="character" w:customStyle="1" w:styleId="title1">
    <w:name w:val="title1"/>
    <w:basedOn w:val="DefaultParagraphFont"/>
    <w:rsid w:val="008B7395"/>
  </w:style>
  <w:style w:type="character" w:customStyle="1" w:styleId="authors">
    <w:name w:val="authors"/>
    <w:basedOn w:val="DefaultParagraphFont"/>
    <w:rsid w:val="008B7395"/>
  </w:style>
  <w:style w:type="character" w:customStyle="1" w:styleId="ref">
    <w:name w:val="ref"/>
    <w:basedOn w:val="DefaultParagraphFont"/>
    <w:rsid w:val="008B7395"/>
  </w:style>
  <w:style w:type="character" w:customStyle="1" w:styleId="jrnl">
    <w:name w:val="jrnl"/>
    <w:basedOn w:val="DefaultParagraphFont"/>
    <w:rsid w:val="008B7395"/>
  </w:style>
  <w:style w:type="table" w:styleId="TableGrid">
    <w:name w:val="Table Grid"/>
    <w:basedOn w:val="TableNormal"/>
    <w:uiPriority w:val="59"/>
    <w:rsid w:val="004569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303A7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03A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955DC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5DC"/>
    <w:rPr>
      <w:rFonts w:ascii="Cambria" w:hAnsi="Cambria" w:cs="Arial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955DC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55DC"/>
    <w:rPr>
      <w:rFonts w:ascii="Cambria" w:hAnsi="Cambria" w:cs="Arial"/>
      <w:noProof/>
      <w:lang w:val="en-GB"/>
    </w:rPr>
  </w:style>
  <w:style w:type="character" w:customStyle="1" w:styleId="journalname">
    <w:name w:val="journalname"/>
    <w:basedOn w:val="DefaultParagraphFont"/>
    <w:rsid w:val="00EF7EE4"/>
  </w:style>
  <w:style w:type="character" w:customStyle="1" w:styleId="journalnumber">
    <w:name w:val="journalnumber"/>
    <w:basedOn w:val="DefaultParagraphFont"/>
    <w:rsid w:val="00EF7EE4"/>
  </w:style>
  <w:style w:type="character" w:customStyle="1" w:styleId="cite-pages">
    <w:name w:val="cite-pages"/>
    <w:basedOn w:val="DefaultParagraphFont"/>
    <w:rsid w:val="00EF7EE4"/>
  </w:style>
  <w:style w:type="character" w:customStyle="1" w:styleId="cite-month-year">
    <w:name w:val="cite-month-year"/>
    <w:basedOn w:val="DefaultParagraphFont"/>
    <w:rsid w:val="00EF7EE4"/>
  </w:style>
  <w:style w:type="character" w:customStyle="1" w:styleId="divider">
    <w:name w:val="divider"/>
    <w:basedOn w:val="DefaultParagraphFont"/>
    <w:rsid w:val="00EF7EE4"/>
  </w:style>
  <w:style w:type="character" w:customStyle="1" w:styleId="doi">
    <w:name w:val="doi"/>
    <w:basedOn w:val="DefaultParagraphFont"/>
    <w:rsid w:val="00EF7EE4"/>
  </w:style>
  <w:style w:type="character" w:styleId="PageNumber">
    <w:name w:val="page number"/>
    <w:basedOn w:val="DefaultParagraphFont"/>
    <w:uiPriority w:val="99"/>
    <w:semiHidden/>
    <w:unhideWhenUsed/>
    <w:rsid w:val="0065111A"/>
  </w:style>
  <w:style w:type="character" w:customStyle="1" w:styleId="highlight">
    <w:name w:val="highlight"/>
    <w:basedOn w:val="DefaultParagraphFont"/>
    <w:rsid w:val="002D1775"/>
  </w:style>
  <w:style w:type="character" w:customStyle="1" w:styleId="cit-name-surname">
    <w:name w:val="cit-name-surname"/>
    <w:basedOn w:val="DefaultParagraphFont"/>
    <w:rsid w:val="00E65497"/>
  </w:style>
  <w:style w:type="character" w:customStyle="1" w:styleId="cit-name-given-names">
    <w:name w:val="cit-name-given-names"/>
    <w:basedOn w:val="DefaultParagraphFont"/>
    <w:rsid w:val="00E65497"/>
  </w:style>
  <w:style w:type="character" w:customStyle="1" w:styleId="cit-pub-date">
    <w:name w:val="cit-pub-date"/>
    <w:basedOn w:val="DefaultParagraphFont"/>
    <w:rsid w:val="00E65497"/>
  </w:style>
  <w:style w:type="character" w:customStyle="1" w:styleId="cit-article-title">
    <w:name w:val="cit-article-title"/>
    <w:basedOn w:val="DefaultParagraphFont"/>
    <w:rsid w:val="00E65497"/>
  </w:style>
  <w:style w:type="character" w:customStyle="1" w:styleId="cit-vol">
    <w:name w:val="cit-vol"/>
    <w:basedOn w:val="DefaultParagraphFont"/>
    <w:rsid w:val="00E65497"/>
  </w:style>
  <w:style w:type="character" w:customStyle="1" w:styleId="cit-fpage">
    <w:name w:val="cit-fpage"/>
    <w:basedOn w:val="DefaultParagraphFont"/>
    <w:rsid w:val="00E65497"/>
  </w:style>
  <w:style w:type="character" w:customStyle="1" w:styleId="cit-lpage">
    <w:name w:val="cit-lpage"/>
    <w:basedOn w:val="DefaultParagraphFont"/>
    <w:rsid w:val="00E65497"/>
  </w:style>
  <w:style w:type="character" w:styleId="HTMLCite">
    <w:name w:val="HTML Cite"/>
    <w:basedOn w:val="DefaultParagraphFont"/>
    <w:uiPriority w:val="99"/>
    <w:semiHidden/>
    <w:unhideWhenUsed/>
    <w:rsid w:val="00E65497"/>
    <w:rPr>
      <w:i/>
      <w:iCs/>
    </w:rPr>
  </w:style>
  <w:style w:type="paragraph" w:customStyle="1" w:styleId="volissue">
    <w:name w:val="volissue"/>
    <w:basedOn w:val="Normal"/>
    <w:rsid w:val="00344F8D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036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53641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01676">
          <w:marLeft w:val="63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6691">
          <w:marLeft w:val="63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88871">
          <w:marLeft w:val="63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3723">
          <w:marLeft w:val="63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9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04144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7192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7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2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37915EF3992E4EA2F9D859C7FDF4F3" ma:contentTypeVersion="7" ma:contentTypeDescription="Create a new document." ma:contentTypeScope="" ma:versionID="632bb61c1919e46b3221f2063e86873e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D634BCB-E058-C34B-B216-C93B4B4BA880}"/>
</file>

<file path=customXml/itemProps2.xml><?xml version="1.0" encoding="utf-8"?>
<ds:datastoreItem xmlns:ds="http://schemas.openxmlformats.org/officeDocument/2006/customXml" ds:itemID="{68782F75-F7C2-4EBC-B303-9598EE7C736D}"/>
</file>

<file path=customXml/itemProps3.xml><?xml version="1.0" encoding="utf-8"?>
<ds:datastoreItem xmlns:ds="http://schemas.openxmlformats.org/officeDocument/2006/customXml" ds:itemID="{AC5D0923-AC6C-432B-8EC6-468C94407DCE}"/>
</file>

<file path=customXml/itemProps4.xml><?xml version="1.0" encoding="utf-8"?>
<ds:datastoreItem xmlns:ds="http://schemas.openxmlformats.org/officeDocument/2006/customXml" ds:itemID="{B4E8463B-6FC4-472B-8042-C4209BCE557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9</Words>
  <Characters>7751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9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Bottini</dc:creator>
  <cp:lastModifiedBy>Silvia Bottini</cp:lastModifiedBy>
  <cp:revision>3</cp:revision>
  <cp:lastPrinted>2016-02-08T11:56:00Z</cp:lastPrinted>
  <dcterms:created xsi:type="dcterms:W3CDTF">2016-11-24T08:58:00Z</dcterms:created>
  <dcterms:modified xsi:type="dcterms:W3CDTF">2016-11-24T08:58:00Z</dcterms:modified>
</cp:coreProperties>
</file>